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E63F2" w14:textId="79501EEA" w:rsidR="00DE4936" w:rsidRPr="006459CF" w:rsidRDefault="00DE4936" w:rsidP="000C09B7">
      <w:pPr>
        <w:adjustRightInd w:val="0"/>
        <w:snapToGrid w:val="0"/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</w:pPr>
      <w:r w:rsidRPr="006459C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t>Supplementary materials:</w:t>
      </w:r>
    </w:p>
    <w:p w14:paraId="07E503DB" w14:textId="3C92AF31" w:rsidR="0090172C" w:rsidRPr="006459CF" w:rsidRDefault="0090172C" w:rsidP="000C09B7">
      <w:pPr>
        <w:adjustRightInd w:val="0"/>
        <w:snapToGrid w:val="0"/>
        <w:spacing w:after="120" w:line="360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0"/>
          <w:lang w:val="en-US"/>
          <w14:ligatures w14:val="none"/>
        </w:rPr>
      </w:pPr>
      <w:r w:rsidRPr="006459C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t xml:space="preserve">Table S1. </w:t>
      </w:r>
      <w:r w:rsidR="00F87AAF" w:rsidRPr="006459CF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Means and standard deviations of BP exposure metrics included in the analyses</w:t>
      </w:r>
      <w:r w:rsidRPr="006459CF">
        <w:rPr>
          <w:rFonts w:ascii="Times New Roman" w:eastAsia="SimSun" w:hAnsi="Times New Roman" w:cs="Times New Roman"/>
          <w:color w:val="000000" w:themeColor="text1"/>
          <w:kern w:val="0"/>
          <w:lang w:val="en-US"/>
          <w14:ligatures w14:val="none"/>
        </w:rPr>
        <w:t>.</w:t>
      </w:r>
    </w:p>
    <w:tbl>
      <w:tblPr>
        <w:tblStyle w:val="TableGrid"/>
        <w:tblW w:w="79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1985"/>
        <w:gridCol w:w="1701"/>
      </w:tblGrid>
      <w:tr w:rsidR="002B0350" w:rsidRPr="006459CF" w14:paraId="1038BC9F" w14:textId="77777777" w:rsidTr="002B0350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A0F9E" w14:textId="6B9110DD" w:rsidR="002B0350" w:rsidRPr="006459CF" w:rsidRDefault="002B0350" w:rsidP="00A84FD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BP metri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55937FF" w14:textId="2511921C" w:rsidR="002B0350" w:rsidRPr="006459CF" w:rsidRDefault="002B0350" w:rsidP="00A84FD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Uni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9BF16BD" w14:textId="05C518E8" w:rsidR="002B0350" w:rsidRPr="006459CF" w:rsidRDefault="002B0350" w:rsidP="00A84FD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D83032" w14:textId="1EB3DFC3" w:rsidR="002B0350" w:rsidRPr="006459CF" w:rsidRDefault="002B0350" w:rsidP="00F87AA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</w:tr>
      <w:tr w:rsidR="00EE7621" w:rsidRPr="006459CF" w14:paraId="62D9B905" w14:textId="77777777" w:rsidTr="00C846EB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BA8D209" w14:textId="7297D97C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BPcum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1F1CC62B" w14:textId="67045ECC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Hg·yea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468E9EE7" w14:textId="72327AA0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7.</w:t>
            </w:r>
            <w:r w:rsidR="00F87AAF"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872D284" w14:textId="53EA8C65" w:rsidR="00EE7621" w:rsidRPr="006459CF" w:rsidRDefault="00EE7621" w:rsidP="00F87AA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.6</w:t>
            </w:r>
          </w:p>
        </w:tc>
      </w:tr>
      <w:tr w:rsidR="00EE7621" w:rsidRPr="006459CF" w14:paraId="0FE43A7E" w14:textId="77777777" w:rsidTr="00C846EB">
        <w:tc>
          <w:tcPr>
            <w:tcW w:w="2268" w:type="dxa"/>
            <w:vAlign w:val="center"/>
          </w:tcPr>
          <w:p w14:paraId="559BE9EE" w14:textId="20FF2C4B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BPtwa </w:t>
            </w:r>
          </w:p>
        </w:tc>
        <w:tc>
          <w:tcPr>
            <w:tcW w:w="1985" w:type="dxa"/>
            <w:vAlign w:val="bottom"/>
          </w:tcPr>
          <w:p w14:paraId="32BAC48B" w14:textId="22E192A8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Hg</w:t>
            </w:r>
          </w:p>
        </w:tc>
        <w:tc>
          <w:tcPr>
            <w:tcW w:w="1985" w:type="dxa"/>
            <w:vAlign w:val="bottom"/>
          </w:tcPr>
          <w:p w14:paraId="596A25A1" w14:textId="6818E0D9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.0</w:t>
            </w:r>
          </w:p>
        </w:tc>
        <w:tc>
          <w:tcPr>
            <w:tcW w:w="1701" w:type="dxa"/>
            <w:vAlign w:val="bottom"/>
          </w:tcPr>
          <w:p w14:paraId="583266FB" w14:textId="1D76CB1D" w:rsidR="00EE7621" w:rsidRPr="006459CF" w:rsidRDefault="00EE7621" w:rsidP="00F87AA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5</w:t>
            </w:r>
          </w:p>
        </w:tc>
      </w:tr>
      <w:tr w:rsidR="00EE7621" w:rsidRPr="006459CF" w14:paraId="22F4918A" w14:textId="77777777" w:rsidTr="00C846EB">
        <w:tc>
          <w:tcPr>
            <w:tcW w:w="2268" w:type="dxa"/>
            <w:vAlign w:val="center"/>
          </w:tcPr>
          <w:p w14:paraId="41A4B9D5" w14:textId="21B796B7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BP_SD </w:t>
            </w:r>
          </w:p>
        </w:tc>
        <w:tc>
          <w:tcPr>
            <w:tcW w:w="1985" w:type="dxa"/>
            <w:vAlign w:val="bottom"/>
          </w:tcPr>
          <w:p w14:paraId="66573362" w14:textId="79A36D43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Hg</w:t>
            </w:r>
          </w:p>
        </w:tc>
        <w:tc>
          <w:tcPr>
            <w:tcW w:w="1985" w:type="dxa"/>
            <w:vAlign w:val="bottom"/>
          </w:tcPr>
          <w:p w14:paraId="6779F3D9" w14:textId="715AC8AF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1701" w:type="dxa"/>
            <w:vAlign w:val="bottom"/>
          </w:tcPr>
          <w:p w14:paraId="4C8CB302" w14:textId="42D1E7C5" w:rsidR="00EE7621" w:rsidRPr="006459CF" w:rsidRDefault="00EE7621" w:rsidP="00F87AA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</w:tc>
      </w:tr>
      <w:tr w:rsidR="00EE7621" w:rsidRPr="006459CF" w14:paraId="25F9E1F8" w14:textId="77777777" w:rsidTr="00C846EB">
        <w:tc>
          <w:tcPr>
            <w:tcW w:w="2268" w:type="dxa"/>
            <w:vAlign w:val="center"/>
          </w:tcPr>
          <w:p w14:paraId="1B8014D5" w14:textId="5D7D6C6E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BP_CV </w:t>
            </w:r>
          </w:p>
        </w:tc>
        <w:tc>
          <w:tcPr>
            <w:tcW w:w="1985" w:type="dxa"/>
            <w:vAlign w:val="bottom"/>
          </w:tcPr>
          <w:p w14:paraId="54307E19" w14:textId="4E460E38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985" w:type="dxa"/>
            <w:vAlign w:val="bottom"/>
          </w:tcPr>
          <w:p w14:paraId="1BABDD9D" w14:textId="09B556B3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1701" w:type="dxa"/>
            <w:vAlign w:val="bottom"/>
          </w:tcPr>
          <w:p w14:paraId="2B618649" w14:textId="0CCBB43F" w:rsidR="00EE7621" w:rsidRPr="006459CF" w:rsidRDefault="00EE7621" w:rsidP="00F87AA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</w:t>
            </w:r>
          </w:p>
        </w:tc>
      </w:tr>
      <w:tr w:rsidR="00EE7621" w:rsidRPr="006459CF" w14:paraId="3A2BAE82" w14:textId="77777777" w:rsidTr="00C846EB">
        <w:tc>
          <w:tcPr>
            <w:tcW w:w="2268" w:type="dxa"/>
            <w:vAlign w:val="center"/>
          </w:tcPr>
          <w:p w14:paraId="7E5EAB93" w14:textId="77777777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BP_VIM</w:t>
            </w:r>
          </w:p>
        </w:tc>
        <w:tc>
          <w:tcPr>
            <w:tcW w:w="1985" w:type="dxa"/>
            <w:vAlign w:val="bottom"/>
          </w:tcPr>
          <w:p w14:paraId="52DCF301" w14:textId="7BA0D4EE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less</w:t>
            </w:r>
          </w:p>
        </w:tc>
        <w:tc>
          <w:tcPr>
            <w:tcW w:w="1985" w:type="dxa"/>
            <w:vAlign w:val="bottom"/>
          </w:tcPr>
          <w:p w14:paraId="10E9275B" w14:textId="7DCE9698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1701" w:type="dxa"/>
            <w:vAlign w:val="bottom"/>
          </w:tcPr>
          <w:p w14:paraId="5B9798C3" w14:textId="797450E2" w:rsidR="00EE7621" w:rsidRPr="006459CF" w:rsidRDefault="00EE7621" w:rsidP="00F87AA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</w:tr>
      <w:tr w:rsidR="00EE7621" w:rsidRPr="006459CF" w14:paraId="7858C80F" w14:textId="77777777" w:rsidTr="00C846EB">
        <w:tc>
          <w:tcPr>
            <w:tcW w:w="2268" w:type="dxa"/>
            <w:vAlign w:val="center"/>
          </w:tcPr>
          <w:p w14:paraId="38D27AE2" w14:textId="2FB593C0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DBPcum </w:t>
            </w:r>
          </w:p>
        </w:tc>
        <w:tc>
          <w:tcPr>
            <w:tcW w:w="1985" w:type="dxa"/>
            <w:vAlign w:val="bottom"/>
          </w:tcPr>
          <w:p w14:paraId="5B10CC25" w14:textId="519012A5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Hg·year</w:t>
            </w:r>
          </w:p>
        </w:tc>
        <w:tc>
          <w:tcPr>
            <w:tcW w:w="1985" w:type="dxa"/>
            <w:vAlign w:val="bottom"/>
          </w:tcPr>
          <w:p w14:paraId="7DC0F8C7" w14:textId="4C51C5AE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7.</w:t>
            </w:r>
            <w:r w:rsidR="00F87AAF"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6F14F1D6" w14:textId="3B058F12" w:rsidR="00EE7621" w:rsidRPr="006459CF" w:rsidRDefault="00EE7621" w:rsidP="00F87AA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.</w:t>
            </w:r>
            <w:r w:rsidR="00F87AAF"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EE7621" w:rsidRPr="006459CF" w14:paraId="149503A5" w14:textId="77777777" w:rsidTr="00C846EB">
        <w:tc>
          <w:tcPr>
            <w:tcW w:w="2268" w:type="dxa"/>
            <w:vAlign w:val="center"/>
          </w:tcPr>
          <w:p w14:paraId="00FFD06E" w14:textId="63F1F3C8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DBPtwa </w:t>
            </w:r>
          </w:p>
        </w:tc>
        <w:tc>
          <w:tcPr>
            <w:tcW w:w="1985" w:type="dxa"/>
            <w:vAlign w:val="bottom"/>
          </w:tcPr>
          <w:p w14:paraId="47CCB611" w14:textId="3306301F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Hg</w:t>
            </w:r>
          </w:p>
        </w:tc>
        <w:tc>
          <w:tcPr>
            <w:tcW w:w="1985" w:type="dxa"/>
            <w:vAlign w:val="bottom"/>
          </w:tcPr>
          <w:p w14:paraId="70EBAB81" w14:textId="5900C4B9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</w:t>
            </w:r>
            <w:r w:rsidR="00F87AAF"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bottom"/>
          </w:tcPr>
          <w:p w14:paraId="1C1F5FC4" w14:textId="0D87E09A" w:rsidR="00EE7621" w:rsidRPr="006459CF" w:rsidRDefault="00EE7621" w:rsidP="00F87AA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</w:t>
            </w:r>
          </w:p>
        </w:tc>
      </w:tr>
      <w:tr w:rsidR="00EE7621" w:rsidRPr="006459CF" w14:paraId="587EDEE2" w14:textId="77777777" w:rsidTr="00C846EB">
        <w:tc>
          <w:tcPr>
            <w:tcW w:w="2268" w:type="dxa"/>
            <w:vAlign w:val="center"/>
          </w:tcPr>
          <w:p w14:paraId="33B97B6D" w14:textId="542220FD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DBP_SD </w:t>
            </w:r>
          </w:p>
        </w:tc>
        <w:tc>
          <w:tcPr>
            <w:tcW w:w="1985" w:type="dxa"/>
            <w:vAlign w:val="bottom"/>
          </w:tcPr>
          <w:p w14:paraId="04ABC196" w14:textId="492259E4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Hg</w:t>
            </w:r>
          </w:p>
        </w:tc>
        <w:tc>
          <w:tcPr>
            <w:tcW w:w="1985" w:type="dxa"/>
            <w:vAlign w:val="bottom"/>
          </w:tcPr>
          <w:p w14:paraId="6DC0DE0F" w14:textId="29028453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1701" w:type="dxa"/>
            <w:vAlign w:val="bottom"/>
          </w:tcPr>
          <w:p w14:paraId="1B13E102" w14:textId="30E053FB" w:rsidR="00EE7621" w:rsidRPr="006459CF" w:rsidRDefault="00EE7621" w:rsidP="00F87AA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F87AAF"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EE7621" w:rsidRPr="006459CF" w14:paraId="0B63F2FC" w14:textId="77777777" w:rsidTr="00C846EB">
        <w:tc>
          <w:tcPr>
            <w:tcW w:w="2268" w:type="dxa"/>
            <w:vAlign w:val="center"/>
          </w:tcPr>
          <w:p w14:paraId="16396C08" w14:textId="3C5861E0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DBP_CV </w:t>
            </w:r>
          </w:p>
        </w:tc>
        <w:tc>
          <w:tcPr>
            <w:tcW w:w="1985" w:type="dxa"/>
            <w:vAlign w:val="bottom"/>
          </w:tcPr>
          <w:p w14:paraId="2729FBD4" w14:textId="4C552EB0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985" w:type="dxa"/>
            <w:vAlign w:val="bottom"/>
          </w:tcPr>
          <w:p w14:paraId="33F21FE9" w14:textId="7AECE6DB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6ABEFF8A" w14:textId="4A618C2B" w:rsidR="00EE7621" w:rsidRPr="006459CF" w:rsidRDefault="00EE7621" w:rsidP="00F87AA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</w:t>
            </w:r>
            <w:r w:rsidR="00F87AAF"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EE7621" w:rsidRPr="006459CF" w14:paraId="13DBA545" w14:textId="77777777" w:rsidTr="00C846EB">
        <w:tc>
          <w:tcPr>
            <w:tcW w:w="2268" w:type="dxa"/>
            <w:vAlign w:val="center"/>
          </w:tcPr>
          <w:p w14:paraId="146D74BB" w14:textId="77777777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BP_VIM</w:t>
            </w:r>
          </w:p>
        </w:tc>
        <w:tc>
          <w:tcPr>
            <w:tcW w:w="1985" w:type="dxa"/>
            <w:vAlign w:val="bottom"/>
          </w:tcPr>
          <w:p w14:paraId="1987257D" w14:textId="44AFFA4E" w:rsidR="00EE7621" w:rsidRPr="006459CF" w:rsidRDefault="00EE7621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less</w:t>
            </w:r>
          </w:p>
        </w:tc>
        <w:tc>
          <w:tcPr>
            <w:tcW w:w="1985" w:type="dxa"/>
            <w:vAlign w:val="bottom"/>
          </w:tcPr>
          <w:p w14:paraId="4623F2D7" w14:textId="407CB27F" w:rsidR="00EE7621" w:rsidRPr="006459CF" w:rsidRDefault="00F87AAF" w:rsidP="00EE76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6C27F1D4" w14:textId="45C9E1DA" w:rsidR="00EE7621" w:rsidRPr="006459CF" w:rsidRDefault="00EE7621" w:rsidP="00F87AA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F87AAF"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</w:tbl>
    <w:p w14:paraId="05D805A4" w14:textId="77777777" w:rsidR="0090172C" w:rsidRPr="006459CF" w:rsidRDefault="0090172C" w:rsidP="000C09B7">
      <w:pPr>
        <w:adjustRightInd w:val="0"/>
        <w:snapToGrid w:val="0"/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</w:pPr>
    </w:p>
    <w:p w14:paraId="1D382F74" w14:textId="77777777" w:rsidR="00962B50" w:rsidRPr="006459CF" w:rsidRDefault="00962B50" w:rsidP="000C09B7">
      <w:pPr>
        <w:adjustRightInd w:val="0"/>
        <w:snapToGrid w:val="0"/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sectPr w:rsidR="00962B50" w:rsidRPr="006459CF">
          <w:footerReference w:type="even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F77C25" w14:textId="18946B3F" w:rsidR="00962B50" w:rsidRPr="006459CF" w:rsidRDefault="00962B50" w:rsidP="000C09B7">
      <w:pPr>
        <w:adjustRightInd w:val="0"/>
        <w:snapToGrid w:val="0"/>
        <w:spacing w:after="120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</w:pPr>
      <w:r w:rsidRPr="006459C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lastRenderedPageBreak/>
        <w:t xml:space="preserve">Table S2. </w:t>
      </w:r>
      <w:r w:rsidR="00970057" w:rsidRPr="006459CF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Characteristics of included and excluded participants at study baseline.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1985"/>
        <w:gridCol w:w="1984"/>
        <w:gridCol w:w="851"/>
      </w:tblGrid>
      <w:tr w:rsidR="00ED7EF4" w:rsidRPr="006459CF" w14:paraId="4F889983" w14:textId="77777777" w:rsidTr="00342857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271E1" w14:textId="77777777" w:rsidR="00ED7EF4" w:rsidRPr="006459CF" w:rsidRDefault="00ED7EF4" w:rsidP="00ED7EF4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ACF588" w14:textId="0FB3F8EC" w:rsidR="00ED7EF4" w:rsidRPr="006459CF" w:rsidRDefault="00ED7EF4" w:rsidP="00ED7EF4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Included participants (n=</w:t>
            </w:r>
            <w:r w:rsidRPr="006459CF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821</w:t>
            </w: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85433A0" w14:textId="640DA6B6" w:rsidR="00ED7EF4" w:rsidRPr="006459CF" w:rsidRDefault="00ED7EF4" w:rsidP="00ED7EF4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xcluded due to missing covariates (n=44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14D7D6F" w14:textId="66B24224" w:rsidR="00ED7EF4" w:rsidRPr="006459CF" w:rsidRDefault="00ED7EF4" w:rsidP="00ED7EF4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Excluded due to missing </w:t>
            </w:r>
            <w:r w:rsidR="00974C58"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FU2 or FU3</w:t>
            </w: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 or BP data (n=317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4D1CBEA" w14:textId="3EC3F982" w:rsidR="00ED7EF4" w:rsidRPr="006459CF" w:rsidRDefault="00ED7EF4" w:rsidP="00ED7EF4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-value</w:t>
            </w:r>
          </w:p>
        </w:tc>
      </w:tr>
      <w:tr w:rsidR="00390A9B" w:rsidRPr="006459CF" w14:paraId="40DED697" w14:textId="77777777" w:rsidTr="00442448">
        <w:tc>
          <w:tcPr>
            <w:tcW w:w="2835" w:type="dxa"/>
            <w:tcBorders>
              <w:top w:val="single" w:sz="4" w:space="0" w:color="auto"/>
            </w:tcBorders>
          </w:tcPr>
          <w:p w14:paraId="46762333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 xml:space="preserve">Age, </w:t>
            </w: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CF0"/>
                <w:lang w:val="en-US" w:bidi="ar"/>
                <w14:ligatures w14:val="none"/>
              </w:rPr>
              <w:t>yea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D312D46" w14:textId="20A1DC73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8 ± 9.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22A2B6CA" w14:textId="2ABB29B9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2 ± 10.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574B2D7C" w14:textId="4F51FBFB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3 ± 11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A1CE089" w14:textId="0C528A83" w:rsidR="00390A9B" w:rsidRPr="006459CF" w:rsidRDefault="00390A9B" w:rsidP="00DB76C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0A9B" w:rsidRPr="006459CF" w14:paraId="4C071EA2" w14:textId="77777777" w:rsidTr="00442448">
        <w:tc>
          <w:tcPr>
            <w:tcW w:w="2835" w:type="dxa"/>
          </w:tcPr>
          <w:p w14:paraId="3FDB2B35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Female sex, %</w:t>
            </w:r>
          </w:p>
        </w:tc>
        <w:tc>
          <w:tcPr>
            <w:tcW w:w="1276" w:type="dxa"/>
            <w:vAlign w:val="bottom"/>
          </w:tcPr>
          <w:p w14:paraId="56156D9D" w14:textId="5447E26B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5 (55.1)</w:t>
            </w:r>
          </w:p>
        </w:tc>
        <w:tc>
          <w:tcPr>
            <w:tcW w:w="1985" w:type="dxa"/>
            <w:vAlign w:val="bottom"/>
          </w:tcPr>
          <w:p w14:paraId="0F1B0651" w14:textId="1A20A7EE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 (52.5)</w:t>
            </w:r>
          </w:p>
        </w:tc>
        <w:tc>
          <w:tcPr>
            <w:tcW w:w="1984" w:type="dxa"/>
            <w:vAlign w:val="bottom"/>
          </w:tcPr>
          <w:p w14:paraId="1ACE0295" w14:textId="63F154AA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1 (49.9)</w:t>
            </w:r>
          </w:p>
        </w:tc>
        <w:tc>
          <w:tcPr>
            <w:tcW w:w="851" w:type="dxa"/>
            <w:vAlign w:val="bottom"/>
          </w:tcPr>
          <w:p w14:paraId="6C45C799" w14:textId="7B28347D" w:rsidR="00390A9B" w:rsidRPr="006459CF" w:rsidRDefault="00390A9B" w:rsidP="00DB76C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0A9B" w:rsidRPr="006459CF" w14:paraId="57CDEDF8" w14:textId="77777777" w:rsidTr="00442448">
        <w:tc>
          <w:tcPr>
            <w:tcW w:w="2835" w:type="dxa"/>
          </w:tcPr>
          <w:p w14:paraId="482F15D3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>Education level, %</w:t>
            </w:r>
          </w:p>
        </w:tc>
        <w:tc>
          <w:tcPr>
            <w:tcW w:w="1276" w:type="dxa"/>
            <w:vAlign w:val="bottom"/>
          </w:tcPr>
          <w:p w14:paraId="51652BD9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5" w:type="dxa"/>
            <w:vAlign w:val="bottom"/>
          </w:tcPr>
          <w:p w14:paraId="315008C3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4" w:type="dxa"/>
            <w:vAlign w:val="bottom"/>
          </w:tcPr>
          <w:p w14:paraId="666CEE04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vAlign w:val="bottom"/>
          </w:tcPr>
          <w:p w14:paraId="7BF3ECBC" w14:textId="563474DF" w:rsidR="00390A9B" w:rsidRPr="006459CF" w:rsidRDefault="00390A9B" w:rsidP="00DB76C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0A9B" w:rsidRPr="006459CF" w14:paraId="6F418805" w14:textId="77777777" w:rsidTr="00442448">
        <w:tc>
          <w:tcPr>
            <w:tcW w:w="2835" w:type="dxa"/>
          </w:tcPr>
          <w:p w14:paraId="122F1EBC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 xml:space="preserve">   Low</w:t>
            </w:r>
          </w:p>
        </w:tc>
        <w:tc>
          <w:tcPr>
            <w:tcW w:w="1276" w:type="dxa"/>
            <w:vAlign w:val="bottom"/>
          </w:tcPr>
          <w:p w14:paraId="34BACB65" w14:textId="4DF5A438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9 (46.4)</w:t>
            </w:r>
          </w:p>
        </w:tc>
        <w:tc>
          <w:tcPr>
            <w:tcW w:w="1985" w:type="dxa"/>
            <w:vAlign w:val="bottom"/>
          </w:tcPr>
          <w:p w14:paraId="7D19A4E6" w14:textId="078928E0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7 (65.2)</w:t>
            </w:r>
          </w:p>
        </w:tc>
        <w:tc>
          <w:tcPr>
            <w:tcW w:w="1984" w:type="dxa"/>
            <w:vAlign w:val="bottom"/>
          </w:tcPr>
          <w:p w14:paraId="5BD80922" w14:textId="5F4C6D5B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7 (63.5)</w:t>
            </w:r>
          </w:p>
        </w:tc>
        <w:tc>
          <w:tcPr>
            <w:tcW w:w="851" w:type="dxa"/>
            <w:vAlign w:val="bottom"/>
          </w:tcPr>
          <w:p w14:paraId="09E347AE" w14:textId="12FF8750" w:rsidR="00390A9B" w:rsidRPr="006459CF" w:rsidRDefault="00390A9B" w:rsidP="00DB76C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90A9B" w:rsidRPr="006459CF" w14:paraId="413545E1" w14:textId="77777777" w:rsidTr="00442448">
        <w:tc>
          <w:tcPr>
            <w:tcW w:w="2835" w:type="dxa"/>
          </w:tcPr>
          <w:p w14:paraId="400C0F4B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 xml:space="preserve">   Middle</w:t>
            </w:r>
          </w:p>
        </w:tc>
        <w:tc>
          <w:tcPr>
            <w:tcW w:w="1276" w:type="dxa"/>
            <w:vAlign w:val="bottom"/>
          </w:tcPr>
          <w:p w14:paraId="29B3843E" w14:textId="77266DE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9 (29.0)</w:t>
            </w:r>
          </w:p>
        </w:tc>
        <w:tc>
          <w:tcPr>
            <w:tcW w:w="1985" w:type="dxa"/>
            <w:vAlign w:val="bottom"/>
          </w:tcPr>
          <w:p w14:paraId="66E509C0" w14:textId="5B5768E0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 (19.</w:t>
            </w:r>
            <w:r w:rsidR="0083709A" w:rsidRPr="006459C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bottom"/>
          </w:tcPr>
          <w:p w14:paraId="7BB3F2AC" w14:textId="2A705F72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5 (20.4)</w:t>
            </w:r>
          </w:p>
        </w:tc>
        <w:tc>
          <w:tcPr>
            <w:tcW w:w="851" w:type="dxa"/>
            <w:vAlign w:val="bottom"/>
          </w:tcPr>
          <w:p w14:paraId="4171AE37" w14:textId="6AD288C8" w:rsidR="00390A9B" w:rsidRPr="006459CF" w:rsidRDefault="00390A9B" w:rsidP="00DB76C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90A9B" w:rsidRPr="006459CF" w14:paraId="28C4B162" w14:textId="77777777" w:rsidTr="00442448">
        <w:tc>
          <w:tcPr>
            <w:tcW w:w="2835" w:type="dxa"/>
          </w:tcPr>
          <w:p w14:paraId="33C690AC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 xml:space="preserve">   High</w:t>
            </w:r>
          </w:p>
        </w:tc>
        <w:tc>
          <w:tcPr>
            <w:tcW w:w="1276" w:type="dxa"/>
            <w:vAlign w:val="bottom"/>
          </w:tcPr>
          <w:p w14:paraId="63A8D858" w14:textId="0F18E170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3 (24.6)</w:t>
            </w:r>
          </w:p>
        </w:tc>
        <w:tc>
          <w:tcPr>
            <w:tcW w:w="1985" w:type="dxa"/>
            <w:vAlign w:val="bottom"/>
          </w:tcPr>
          <w:p w14:paraId="5F809B35" w14:textId="6B6F8218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15.2)</w:t>
            </w:r>
          </w:p>
        </w:tc>
        <w:tc>
          <w:tcPr>
            <w:tcW w:w="1984" w:type="dxa"/>
            <w:vAlign w:val="bottom"/>
          </w:tcPr>
          <w:p w14:paraId="63CF2807" w14:textId="0EF30014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7 (16.1)</w:t>
            </w:r>
          </w:p>
        </w:tc>
        <w:tc>
          <w:tcPr>
            <w:tcW w:w="851" w:type="dxa"/>
            <w:vAlign w:val="bottom"/>
          </w:tcPr>
          <w:p w14:paraId="1D3F8457" w14:textId="1CE4D0FC" w:rsidR="00390A9B" w:rsidRPr="006459CF" w:rsidRDefault="00390A9B" w:rsidP="00DB76C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90A9B" w:rsidRPr="006459CF" w14:paraId="1F2563EB" w14:textId="77777777" w:rsidTr="00442448">
        <w:tc>
          <w:tcPr>
            <w:tcW w:w="2835" w:type="dxa"/>
          </w:tcPr>
          <w:p w14:paraId="1CD5C3C9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>Smoking status, %</w:t>
            </w:r>
          </w:p>
        </w:tc>
        <w:tc>
          <w:tcPr>
            <w:tcW w:w="1276" w:type="dxa"/>
            <w:vAlign w:val="bottom"/>
          </w:tcPr>
          <w:p w14:paraId="4FC4BEED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5" w:type="dxa"/>
            <w:vAlign w:val="bottom"/>
          </w:tcPr>
          <w:p w14:paraId="49DD59D2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4" w:type="dxa"/>
            <w:vAlign w:val="bottom"/>
          </w:tcPr>
          <w:p w14:paraId="4BCBB151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vAlign w:val="bottom"/>
          </w:tcPr>
          <w:p w14:paraId="605E5D12" w14:textId="68B20D95" w:rsidR="00390A9B" w:rsidRPr="006459CF" w:rsidRDefault="00390A9B" w:rsidP="00DB76C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0A9B" w:rsidRPr="006459CF" w14:paraId="7C421CE2" w14:textId="77777777" w:rsidTr="00442448">
        <w:tc>
          <w:tcPr>
            <w:tcW w:w="2835" w:type="dxa"/>
          </w:tcPr>
          <w:p w14:paraId="7876E2D1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 xml:space="preserve">   Never</w:t>
            </w:r>
          </w:p>
        </w:tc>
        <w:tc>
          <w:tcPr>
            <w:tcW w:w="1276" w:type="dxa"/>
            <w:vAlign w:val="bottom"/>
          </w:tcPr>
          <w:p w14:paraId="03E871D4" w14:textId="0A826478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0 (43.3)</w:t>
            </w:r>
          </w:p>
        </w:tc>
        <w:tc>
          <w:tcPr>
            <w:tcW w:w="1985" w:type="dxa"/>
            <w:vAlign w:val="bottom"/>
          </w:tcPr>
          <w:p w14:paraId="076375E9" w14:textId="20FF56C2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 (36.5)</w:t>
            </w:r>
          </w:p>
        </w:tc>
        <w:tc>
          <w:tcPr>
            <w:tcW w:w="1984" w:type="dxa"/>
            <w:vAlign w:val="bottom"/>
          </w:tcPr>
          <w:p w14:paraId="0DAF1F59" w14:textId="46939FC3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2 (38.6)</w:t>
            </w:r>
          </w:p>
        </w:tc>
        <w:tc>
          <w:tcPr>
            <w:tcW w:w="851" w:type="dxa"/>
            <w:vAlign w:val="bottom"/>
          </w:tcPr>
          <w:p w14:paraId="1252598C" w14:textId="46AE947D" w:rsidR="00390A9B" w:rsidRPr="006459CF" w:rsidRDefault="00390A9B" w:rsidP="00DB76C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90A9B" w:rsidRPr="006459CF" w14:paraId="2DEE1EAE" w14:textId="77777777" w:rsidTr="00442448">
        <w:tc>
          <w:tcPr>
            <w:tcW w:w="2835" w:type="dxa"/>
          </w:tcPr>
          <w:p w14:paraId="0F5AFFD1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 xml:space="preserve">   Former</w:t>
            </w:r>
          </w:p>
        </w:tc>
        <w:tc>
          <w:tcPr>
            <w:tcW w:w="1276" w:type="dxa"/>
            <w:vAlign w:val="bottom"/>
          </w:tcPr>
          <w:p w14:paraId="3114B631" w14:textId="407A3978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0 (33.3)</w:t>
            </w:r>
          </w:p>
        </w:tc>
        <w:tc>
          <w:tcPr>
            <w:tcW w:w="1985" w:type="dxa"/>
            <w:vAlign w:val="bottom"/>
          </w:tcPr>
          <w:p w14:paraId="029E314C" w14:textId="6A1D6B76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 (35.2)</w:t>
            </w:r>
          </w:p>
        </w:tc>
        <w:tc>
          <w:tcPr>
            <w:tcW w:w="1984" w:type="dxa"/>
            <w:vAlign w:val="bottom"/>
          </w:tcPr>
          <w:p w14:paraId="09D5ECA1" w14:textId="603EA61B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0 (30.7)</w:t>
            </w:r>
          </w:p>
        </w:tc>
        <w:tc>
          <w:tcPr>
            <w:tcW w:w="851" w:type="dxa"/>
            <w:vAlign w:val="bottom"/>
          </w:tcPr>
          <w:p w14:paraId="6EE3A2EC" w14:textId="72E16AFB" w:rsidR="00390A9B" w:rsidRPr="006459CF" w:rsidRDefault="00390A9B" w:rsidP="00DB76C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90A9B" w:rsidRPr="006459CF" w14:paraId="22A6036A" w14:textId="77777777" w:rsidTr="00442448">
        <w:tc>
          <w:tcPr>
            <w:tcW w:w="2835" w:type="dxa"/>
          </w:tcPr>
          <w:p w14:paraId="231BB36F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 xml:space="preserve">   Current</w:t>
            </w:r>
          </w:p>
        </w:tc>
        <w:tc>
          <w:tcPr>
            <w:tcW w:w="1276" w:type="dxa"/>
            <w:vAlign w:val="bottom"/>
          </w:tcPr>
          <w:p w14:paraId="78BF61F8" w14:textId="23073F4D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1 (23.4)</w:t>
            </w:r>
          </w:p>
        </w:tc>
        <w:tc>
          <w:tcPr>
            <w:tcW w:w="1985" w:type="dxa"/>
            <w:vAlign w:val="bottom"/>
          </w:tcPr>
          <w:p w14:paraId="611E4D38" w14:textId="67A0A846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 (28.3)</w:t>
            </w:r>
          </w:p>
        </w:tc>
        <w:tc>
          <w:tcPr>
            <w:tcW w:w="1984" w:type="dxa"/>
            <w:vAlign w:val="bottom"/>
          </w:tcPr>
          <w:p w14:paraId="62854D5C" w14:textId="3EA13DF5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3 (30.7)</w:t>
            </w:r>
          </w:p>
        </w:tc>
        <w:tc>
          <w:tcPr>
            <w:tcW w:w="851" w:type="dxa"/>
            <w:vAlign w:val="bottom"/>
          </w:tcPr>
          <w:p w14:paraId="2EF5B178" w14:textId="331C555F" w:rsidR="00390A9B" w:rsidRPr="006459CF" w:rsidRDefault="00390A9B" w:rsidP="00DB76C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90A9B" w:rsidRPr="006459CF" w14:paraId="5622D524" w14:textId="77777777" w:rsidTr="00442448">
        <w:tc>
          <w:tcPr>
            <w:tcW w:w="2835" w:type="dxa"/>
          </w:tcPr>
          <w:p w14:paraId="55DDC389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>Alcohol consumption(unit), %</w:t>
            </w:r>
          </w:p>
        </w:tc>
        <w:tc>
          <w:tcPr>
            <w:tcW w:w="1276" w:type="dxa"/>
            <w:vAlign w:val="bottom"/>
          </w:tcPr>
          <w:p w14:paraId="37A34A4B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5" w:type="dxa"/>
            <w:vAlign w:val="bottom"/>
          </w:tcPr>
          <w:p w14:paraId="0E65EBD3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4" w:type="dxa"/>
            <w:vAlign w:val="bottom"/>
          </w:tcPr>
          <w:p w14:paraId="7714C98D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vAlign w:val="bottom"/>
          </w:tcPr>
          <w:p w14:paraId="7385267F" w14:textId="10F6E7BB" w:rsidR="00390A9B" w:rsidRPr="006459CF" w:rsidRDefault="00390A9B" w:rsidP="00DB76C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0A9B" w:rsidRPr="006459CF" w14:paraId="29ADE72E" w14:textId="77777777" w:rsidTr="00442448">
        <w:tc>
          <w:tcPr>
            <w:tcW w:w="2835" w:type="dxa"/>
            <w:vAlign w:val="bottom"/>
          </w:tcPr>
          <w:p w14:paraId="11579B6D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 xml:space="preserve">   None</w:t>
            </w:r>
          </w:p>
        </w:tc>
        <w:tc>
          <w:tcPr>
            <w:tcW w:w="1276" w:type="dxa"/>
            <w:vAlign w:val="bottom"/>
          </w:tcPr>
          <w:p w14:paraId="68F253CD" w14:textId="788D58C3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8 (25.1)</w:t>
            </w:r>
          </w:p>
        </w:tc>
        <w:tc>
          <w:tcPr>
            <w:tcW w:w="1985" w:type="dxa"/>
            <w:vAlign w:val="bottom"/>
          </w:tcPr>
          <w:p w14:paraId="3385C9F2" w14:textId="63BF67EB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 (25.3)</w:t>
            </w:r>
          </w:p>
        </w:tc>
        <w:tc>
          <w:tcPr>
            <w:tcW w:w="1984" w:type="dxa"/>
            <w:vAlign w:val="bottom"/>
          </w:tcPr>
          <w:p w14:paraId="2EA12706" w14:textId="199FFB8E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0 (31.9)</w:t>
            </w:r>
          </w:p>
        </w:tc>
        <w:tc>
          <w:tcPr>
            <w:tcW w:w="851" w:type="dxa"/>
            <w:vAlign w:val="bottom"/>
          </w:tcPr>
          <w:p w14:paraId="7762F069" w14:textId="4A12066C" w:rsidR="00390A9B" w:rsidRPr="006459CF" w:rsidRDefault="00390A9B" w:rsidP="00390A9B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90A9B" w:rsidRPr="006459CF" w14:paraId="177CA248" w14:textId="77777777" w:rsidTr="00442448">
        <w:tc>
          <w:tcPr>
            <w:tcW w:w="2835" w:type="dxa"/>
            <w:vAlign w:val="bottom"/>
          </w:tcPr>
          <w:p w14:paraId="0F8A8CEE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 xml:space="preserve">   1-13/week</w:t>
            </w:r>
          </w:p>
        </w:tc>
        <w:tc>
          <w:tcPr>
            <w:tcW w:w="1276" w:type="dxa"/>
            <w:vAlign w:val="bottom"/>
          </w:tcPr>
          <w:p w14:paraId="514D494C" w14:textId="05183102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7 (60.9)</w:t>
            </w:r>
          </w:p>
        </w:tc>
        <w:tc>
          <w:tcPr>
            <w:tcW w:w="1985" w:type="dxa"/>
            <w:vAlign w:val="bottom"/>
          </w:tcPr>
          <w:p w14:paraId="1D01C35A" w14:textId="4A129D61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 (56.6)</w:t>
            </w:r>
          </w:p>
        </w:tc>
        <w:tc>
          <w:tcPr>
            <w:tcW w:w="1984" w:type="dxa"/>
            <w:vAlign w:val="bottom"/>
          </w:tcPr>
          <w:p w14:paraId="67B005E5" w14:textId="0DA87389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5 (48.1)</w:t>
            </w:r>
          </w:p>
        </w:tc>
        <w:tc>
          <w:tcPr>
            <w:tcW w:w="851" w:type="dxa"/>
            <w:vAlign w:val="bottom"/>
          </w:tcPr>
          <w:p w14:paraId="66DF16DA" w14:textId="35473CE9" w:rsidR="00390A9B" w:rsidRPr="006459CF" w:rsidRDefault="00390A9B" w:rsidP="00390A9B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90A9B" w:rsidRPr="006459CF" w14:paraId="5DED249B" w14:textId="77777777" w:rsidTr="00442448">
        <w:tc>
          <w:tcPr>
            <w:tcW w:w="2835" w:type="dxa"/>
            <w:vAlign w:val="bottom"/>
          </w:tcPr>
          <w:p w14:paraId="236A6C04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 xml:space="preserve">   14-27/week</w:t>
            </w:r>
          </w:p>
        </w:tc>
        <w:tc>
          <w:tcPr>
            <w:tcW w:w="1276" w:type="dxa"/>
            <w:vAlign w:val="bottom"/>
          </w:tcPr>
          <w:p w14:paraId="44BE9059" w14:textId="4AC2FDA6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0 (11.3)</w:t>
            </w:r>
          </w:p>
        </w:tc>
        <w:tc>
          <w:tcPr>
            <w:tcW w:w="1985" w:type="dxa"/>
            <w:vAlign w:val="bottom"/>
          </w:tcPr>
          <w:p w14:paraId="5DB47754" w14:textId="5060D10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 (14.</w:t>
            </w:r>
            <w:r w:rsidR="005B47F8" w:rsidRPr="006459C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bottom"/>
          </w:tcPr>
          <w:p w14:paraId="6F52B8EA" w14:textId="03CB51B8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7 (15.</w:t>
            </w:r>
            <w:r w:rsidR="005B47F8" w:rsidRPr="006459C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bottom"/>
          </w:tcPr>
          <w:p w14:paraId="538CDC52" w14:textId="4198248F" w:rsidR="00390A9B" w:rsidRPr="006459CF" w:rsidRDefault="00390A9B" w:rsidP="00390A9B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90A9B" w:rsidRPr="006459CF" w14:paraId="014FDA6C" w14:textId="77777777" w:rsidTr="00442448">
        <w:tc>
          <w:tcPr>
            <w:tcW w:w="2835" w:type="dxa"/>
            <w:vAlign w:val="bottom"/>
          </w:tcPr>
          <w:p w14:paraId="6DA240F2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 xml:space="preserve">   28+/week</w:t>
            </w:r>
          </w:p>
        </w:tc>
        <w:tc>
          <w:tcPr>
            <w:tcW w:w="1276" w:type="dxa"/>
            <w:vAlign w:val="bottom"/>
          </w:tcPr>
          <w:p w14:paraId="04A280AC" w14:textId="520D3E32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 (2.7)</w:t>
            </w:r>
          </w:p>
        </w:tc>
        <w:tc>
          <w:tcPr>
            <w:tcW w:w="1985" w:type="dxa"/>
            <w:vAlign w:val="bottom"/>
          </w:tcPr>
          <w:p w14:paraId="692F0A98" w14:textId="6BEEBB0F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3.9)</w:t>
            </w:r>
          </w:p>
        </w:tc>
        <w:tc>
          <w:tcPr>
            <w:tcW w:w="1984" w:type="dxa"/>
            <w:vAlign w:val="bottom"/>
          </w:tcPr>
          <w:p w14:paraId="4CB64754" w14:textId="33C38E49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 (4.7)</w:t>
            </w:r>
          </w:p>
        </w:tc>
        <w:tc>
          <w:tcPr>
            <w:tcW w:w="851" w:type="dxa"/>
            <w:vAlign w:val="bottom"/>
          </w:tcPr>
          <w:p w14:paraId="07DB40C1" w14:textId="39376854" w:rsidR="00390A9B" w:rsidRPr="006459CF" w:rsidRDefault="00390A9B" w:rsidP="00390A9B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90A9B" w:rsidRPr="006459CF" w14:paraId="7F0E02A2" w14:textId="77777777" w:rsidTr="00442448">
        <w:tc>
          <w:tcPr>
            <w:tcW w:w="2835" w:type="dxa"/>
            <w:vAlign w:val="center"/>
          </w:tcPr>
          <w:p w14:paraId="6F7B1E73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>BMI, kg/m²</w:t>
            </w:r>
          </w:p>
        </w:tc>
        <w:tc>
          <w:tcPr>
            <w:tcW w:w="1276" w:type="dxa"/>
            <w:vAlign w:val="bottom"/>
          </w:tcPr>
          <w:p w14:paraId="614C0AFA" w14:textId="6E5B3AC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 ± 4.1</w:t>
            </w:r>
          </w:p>
        </w:tc>
        <w:tc>
          <w:tcPr>
            <w:tcW w:w="1985" w:type="dxa"/>
            <w:vAlign w:val="bottom"/>
          </w:tcPr>
          <w:p w14:paraId="3D4DFF19" w14:textId="16531BAB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9 ± 4.2</w:t>
            </w:r>
          </w:p>
        </w:tc>
        <w:tc>
          <w:tcPr>
            <w:tcW w:w="1984" w:type="dxa"/>
            <w:vAlign w:val="bottom"/>
          </w:tcPr>
          <w:p w14:paraId="74403998" w14:textId="30B36C31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4 ± 4.8</w:t>
            </w:r>
          </w:p>
        </w:tc>
        <w:tc>
          <w:tcPr>
            <w:tcW w:w="851" w:type="dxa"/>
            <w:vAlign w:val="bottom"/>
          </w:tcPr>
          <w:p w14:paraId="5EEE826A" w14:textId="39291512" w:rsidR="00390A9B" w:rsidRPr="006459CF" w:rsidRDefault="00390A9B" w:rsidP="00390A9B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0A9B" w:rsidRPr="006459CF" w14:paraId="2DE08045" w14:textId="77777777" w:rsidTr="00442448">
        <w:tc>
          <w:tcPr>
            <w:tcW w:w="2835" w:type="dxa"/>
            <w:vAlign w:val="center"/>
          </w:tcPr>
          <w:p w14:paraId="5787F0CB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>SBP, mmHg</w:t>
            </w:r>
          </w:p>
        </w:tc>
        <w:tc>
          <w:tcPr>
            <w:tcW w:w="1276" w:type="dxa"/>
            <w:vAlign w:val="bottom"/>
          </w:tcPr>
          <w:p w14:paraId="152D83D3" w14:textId="1BA29E13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.3 ± 15.8</w:t>
            </w:r>
          </w:p>
        </w:tc>
        <w:tc>
          <w:tcPr>
            <w:tcW w:w="1985" w:type="dxa"/>
            <w:vAlign w:val="bottom"/>
          </w:tcPr>
          <w:p w14:paraId="0E26F498" w14:textId="61E8C464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.5 ± 17.1</w:t>
            </w:r>
          </w:p>
        </w:tc>
        <w:tc>
          <w:tcPr>
            <w:tcW w:w="1984" w:type="dxa"/>
            <w:vAlign w:val="bottom"/>
          </w:tcPr>
          <w:p w14:paraId="078234E1" w14:textId="0DA0004F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.4 ± 18.6</w:t>
            </w:r>
          </w:p>
        </w:tc>
        <w:tc>
          <w:tcPr>
            <w:tcW w:w="851" w:type="dxa"/>
            <w:vAlign w:val="bottom"/>
          </w:tcPr>
          <w:p w14:paraId="29333E0F" w14:textId="6BA0A06E" w:rsidR="00390A9B" w:rsidRPr="006459CF" w:rsidRDefault="00390A9B" w:rsidP="00390A9B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0A9B" w:rsidRPr="006459CF" w14:paraId="5611F687" w14:textId="77777777" w:rsidTr="00442448">
        <w:tc>
          <w:tcPr>
            <w:tcW w:w="2835" w:type="dxa"/>
            <w:vAlign w:val="center"/>
          </w:tcPr>
          <w:p w14:paraId="18A5A119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>DBP, mmHg</w:t>
            </w:r>
          </w:p>
        </w:tc>
        <w:tc>
          <w:tcPr>
            <w:tcW w:w="1276" w:type="dxa"/>
            <w:vAlign w:val="bottom"/>
          </w:tcPr>
          <w:p w14:paraId="2522013E" w14:textId="48DCB221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1 ± 10.5</w:t>
            </w:r>
          </w:p>
        </w:tc>
        <w:tc>
          <w:tcPr>
            <w:tcW w:w="1985" w:type="dxa"/>
            <w:vAlign w:val="bottom"/>
          </w:tcPr>
          <w:p w14:paraId="2496741A" w14:textId="095CE1D6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9 ± 10.8</w:t>
            </w:r>
          </w:p>
        </w:tc>
        <w:tc>
          <w:tcPr>
            <w:tcW w:w="1984" w:type="dxa"/>
            <w:vAlign w:val="bottom"/>
          </w:tcPr>
          <w:p w14:paraId="3AF0D559" w14:textId="69AC1B02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3 ± 11.1</w:t>
            </w:r>
          </w:p>
        </w:tc>
        <w:tc>
          <w:tcPr>
            <w:tcW w:w="851" w:type="dxa"/>
            <w:vAlign w:val="bottom"/>
          </w:tcPr>
          <w:p w14:paraId="4435913F" w14:textId="104CE576" w:rsidR="00390A9B" w:rsidRPr="006459CF" w:rsidRDefault="00390A9B" w:rsidP="00390A9B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0A9B" w:rsidRPr="006459CF" w14:paraId="673156F0" w14:textId="77777777" w:rsidTr="00442448">
        <w:tc>
          <w:tcPr>
            <w:tcW w:w="2835" w:type="dxa"/>
          </w:tcPr>
          <w:p w14:paraId="0A2B6E51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>Diabetes</w:t>
            </w: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CF0"/>
                <w:lang w:val="en-US" w:bidi="ar"/>
                <w14:ligatures w14:val="none"/>
              </w:rPr>
              <w:t xml:space="preserve">, </w:t>
            </w: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>%</w:t>
            </w:r>
          </w:p>
        </w:tc>
        <w:tc>
          <w:tcPr>
            <w:tcW w:w="1276" w:type="dxa"/>
            <w:vAlign w:val="bottom"/>
          </w:tcPr>
          <w:p w14:paraId="3F33C1AA" w14:textId="66A16BCD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 (2.6)</w:t>
            </w:r>
          </w:p>
        </w:tc>
        <w:tc>
          <w:tcPr>
            <w:tcW w:w="1985" w:type="dxa"/>
            <w:vAlign w:val="bottom"/>
          </w:tcPr>
          <w:p w14:paraId="3F995EFD" w14:textId="07889969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5.9)</w:t>
            </w:r>
          </w:p>
        </w:tc>
        <w:tc>
          <w:tcPr>
            <w:tcW w:w="1984" w:type="dxa"/>
            <w:vAlign w:val="bottom"/>
          </w:tcPr>
          <w:p w14:paraId="79DDEDA4" w14:textId="177895D1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2 (9.2)</w:t>
            </w:r>
          </w:p>
        </w:tc>
        <w:tc>
          <w:tcPr>
            <w:tcW w:w="851" w:type="dxa"/>
            <w:vAlign w:val="bottom"/>
          </w:tcPr>
          <w:p w14:paraId="51F2B5B2" w14:textId="21695063" w:rsidR="00390A9B" w:rsidRPr="006459CF" w:rsidRDefault="00390A9B" w:rsidP="00390A9B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0A9B" w:rsidRPr="006459CF" w14:paraId="49BFC3DD" w14:textId="77777777" w:rsidTr="00442448">
        <w:tc>
          <w:tcPr>
            <w:tcW w:w="2835" w:type="dxa"/>
          </w:tcPr>
          <w:p w14:paraId="6AE116E4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>LDL cholesterol, mmol/L</w:t>
            </w:r>
          </w:p>
        </w:tc>
        <w:tc>
          <w:tcPr>
            <w:tcW w:w="1276" w:type="dxa"/>
            <w:vAlign w:val="bottom"/>
          </w:tcPr>
          <w:p w14:paraId="583823A2" w14:textId="36905196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 ± 0.9</w:t>
            </w:r>
          </w:p>
        </w:tc>
        <w:tc>
          <w:tcPr>
            <w:tcW w:w="1985" w:type="dxa"/>
            <w:vAlign w:val="bottom"/>
          </w:tcPr>
          <w:p w14:paraId="7CBBF2F6" w14:textId="04EE894D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 ± 0.9</w:t>
            </w:r>
          </w:p>
        </w:tc>
        <w:tc>
          <w:tcPr>
            <w:tcW w:w="1984" w:type="dxa"/>
            <w:vAlign w:val="bottom"/>
          </w:tcPr>
          <w:p w14:paraId="5164C3E6" w14:textId="3BA85BA0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 ± 1.0</w:t>
            </w:r>
          </w:p>
        </w:tc>
        <w:tc>
          <w:tcPr>
            <w:tcW w:w="851" w:type="dxa"/>
            <w:vAlign w:val="bottom"/>
          </w:tcPr>
          <w:p w14:paraId="21BC240D" w14:textId="74CD4036" w:rsidR="00390A9B" w:rsidRPr="006459CF" w:rsidRDefault="00390A9B" w:rsidP="00390A9B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9</w:t>
            </w:r>
          </w:p>
        </w:tc>
      </w:tr>
      <w:tr w:rsidR="00390A9B" w:rsidRPr="006459CF" w14:paraId="0CC97B3B" w14:textId="77777777" w:rsidTr="00442448">
        <w:tc>
          <w:tcPr>
            <w:tcW w:w="2835" w:type="dxa"/>
            <w:vAlign w:val="center"/>
          </w:tcPr>
          <w:p w14:paraId="5CC9D784" w14:textId="7777777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ntihypertensive medication, %</w:t>
            </w:r>
          </w:p>
        </w:tc>
        <w:tc>
          <w:tcPr>
            <w:tcW w:w="1276" w:type="dxa"/>
            <w:vAlign w:val="bottom"/>
          </w:tcPr>
          <w:p w14:paraId="465DC1D0" w14:textId="1061E825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3 (11.8)</w:t>
            </w:r>
          </w:p>
        </w:tc>
        <w:tc>
          <w:tcPr>
            <w:tcW w:w="1985" w:type="dxa"/>
            <w:vAlign w:val="bottom"/>
          </w:tcPr>
          <w:p w14:paraId="15E120C2" w14:textId="61B8F33A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 (16.7)</w:t>
            </w:r>
          </w:p>
        </w:tc>
        <w:tc>
          <w:tcPr>
            <w:tcW w:w="1984" w:type="dxa"/>
            <w:vAlign w:val="bottom"/>
          </w:tcPr>
          <w:p w14:paraId="78B25DEF" w14:textId="386B8A4A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7 (24.2)</w:t>
            </w:r>
          </w:p>
        </w:tc>
        <w:tc>
          <w:tcPr>
            <w:tcW w:w="851" w:type="dxa"/>
            <w:vAlign w:val="bottom"/>
          </w:tcPr>
          <w:p w14:paraId="6DCA8126" w14:textId="254B11B8" w:rsidR="00390A9B" w:rsidRPr="006459CF" w:rsidRDefault="00390A9B" w:rsidP="00390A9B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0A9B" w:rsidRPr="006459CF" w14:paraId="223965F3" w14:textId="77777777" w:rsidTr="00442448">
        <w:tc>
          <w:tcPr>
            <w:tcW w:w="2835" w:type="dxa"/>
          </w:tcPr>
          <w:p w14:paraId="7F84F306" w14:textId="0A0EC017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>Baseline eGFR, mL/min/1.73m</w:t>
            </w: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 w:bidi="ar"/>
                <w14:ligatures w14:val="none"/>
              </w:rPr>
              <w:t>2</w:t>
            </w: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1276" w:type="dxa"/>
            <w:vAlign w:val="bottom"/>
          </w:tcPr>
          <w:p w14:paraId="2A6C170E" w14:textId="5B0843FF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1 ± 13.7</w:t>
            </w:r>
          </w:p>
        </w:tc>
        <w:tc>
          <w:tcPr>
            <w:tcW w:w="1985" w:type="dxa"/>
            <w:vAlign w:val="bottom"/>
          </w:tcPr>
          <w:p w14:paraId="0FBD40E4" w14:textId="2197DE24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1 ± 14.4</w:t>
            </w:r>
          </w:p>
        </w:tc>
        <w:tc>
          <w:tcPr>
            <w:tcW w:w="1984" w:type="dxa"/>
            <w:vAlign w:val="bottom"/>
          </w:tcPr>
          <w:p w14:paraId="6A6F2545" w14:textId="431A2BBB" w:rsidR="00390A9B" w:rsidRPr="006459CF" w:rsidRDefault="00390A9B" w:rsidP="00390A9B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7 ± 15.6</w:t>
            </w:r>
          </w:p>
        </w:tc>
        <w:tc>
          <w:tcPr>
            <w:tcW w:w="851" w:type="dxa"/>
            <w:vAlign w:val="bottom"/>
          </w:tcPr>
          <w:p w14:paraId="44F5BBFB" w14:textId="1F1232FE" w:rsidR="00390A9B" w:rsidRPr="006459CF" w:rsidRDefault="00390A9B" w:rsidP="00390A9B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22908004" w14:textId="77777777" w:rsidR="00342857" w:rsidRPr="006459CF" w:rsidRDefault="00342857" w:rsidP="00342857">
      <w:pPr>
        <w:adjustRightInd w:val="0"/>
        <w:snapToGrid w:val="0"/>
        <w:spacing w:before="120" w:after="120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</w:pPr>
      <w:r w:rsidRPr="006459CF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  <w:t>Results are presented as mean ± SD for continuous variables and number (column percentage) for categorical variables. P-values were obtained using one-way analysis of variance (ANOVA) for continuous variables and chi-square tests for categorical variables. Participants with prevalent CKD at follow-up 2 (n=300) were excluded from this comparison because they were excluded by study design.</w:t>
      </w:r>
    </w:p>
    <w:p w14:paraId="2F2B6A8F" w14:textId="77777777" w:rsidR="00342857" w:rsidRPr="006459CF" w:rsidRDefault="00342857" w:rsidP="000C09B7">
      <w:pPr>
        <w:adjustRightInd w:val="0"/>
        <w:snapToGrid w:val="0"/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/>
          <w14:ligatures w14:val="none"/>
        </w:rPr>
      </w:pPr>
    </w:p>
    <w:p w14:paraId="38DD436D" w14:textId="77777777" w:rsidR="00390A9B" w:rsidRPr="006459CF" w:rsidRDefault="00390A9B" w:rsidP="000C09B7">
      <w:pPr>
        <w:adjustRightInd w:val="0"/>
        <w:snapToGrid w:val="0"/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/>
          <w14:ligatures w14:val="none"/>
        </w:rPr>
      </w:pPr>
    </w:p>
    <w:p w14:paraId="62E8CBC8" w14:textId="77777777" w:rsidR="00390A9B" w:rsidRPr="006459CF" w:rsidRDefault="00390A9B" w:rsidP="000C09B7">
      <w:pPr>
        <w:adjustRightInd w:val="0"/>
        <w:snapToGrid w:val="0"/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/>
          <w14:ligatures w14:val="none"/>
        </w:rPr>
      </w:pPr>
    </w:p>
    <w:p w14:paraId="508366AE" w14:textId="77777777" w:rsidR="00390A9B" w:rsidRPr="006459CF" w:rsidRDefault="00390A9B" w:rsidP="000C09B7">
      <w:pPr>
        <w:adjustRightInd w:val="0"/>
        <w:snapToGrid w:val="0"/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/>
          <w14:ligatures w14:val="none"/>
        </w:rPr>
      </w:pPr>
    </w:p>
    <w:p w14:paraId="122A9B49" w14:textId="77777777" w:rsidR="00390A9B" w:rsidRPr="006459CF" w:rsidRDefault="00390A9B" w:rsidP="000C09B7">
      <w:pPr>
        <w:adjustRightInd w:val="0"/>
        <w:snapToGrid w:val="0"/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/>
          <w14:ligatures w14:val="none"/>
        </w:rPr>
      </w:pPr>
    </w:p>
    <w:p w14:paraId="54FA2E7C" w14:textId="77777777" w:rsidR="00390A9B" w:rsidRPr="006459CF" w:rsidRDefault="00390A9B" w:rsidP="000C09B7">
      <w:pPr>
        <w:adjustRightInd w:val="0"/>
        <w:snapToGrid w:val="0"/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/>
          <w14:ligatures w14:val="none"/>
        </w:rPr>
      </w:pPr>
    </w:p>
    <w:p w14:paraId="5FA7FABF" w14:textId="77777777" w:rsidR="00390A9B" w:rsidRPr="006459CF" w:rsidRDefault="00390A9B" w:rsidP="000C09B7">
      <w:pPr>
        <w:adjustRightInd w:val="0"/>
        <w:snapToGrid w:val="0"/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/>
          <w14:ligatures w14:val="none"/>
        </w:rPr>
      </w:pPr>
    </w:p>
    <w:p w14:paraId="46BF942A" w14:textId="77777777" w:rsidR="00390A9B" w:rsidRPr="006459CF" w:rsidRDefault="00390A9B" w:rsidP="000C09B7">
      <w:pPr>
        <w:adjustRightInd w:val="0"/>
        <w:snapToGrid w:val="0"/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/>
          <w14:ligatures w14:val="none"/>
        </w:rPr>
      </w:pPr>
    </w:p>
    <w:p w14:paraId="2F85E906" w14:textId="77777777" w:rsidR="00390A9B" w:rsidRPr="006459CF" w:rsidRDefault="00390A9B" w:rsidP="000C09B7">
      <w:pPr>
        <w:adjustRightInd w:val="0"/>
        <w:snapToGrid w:val="0"/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/>
          <w14:ligatures w14:val="none"/>
        </w:rPr>
      </w:pPr>
    </w:p>
    <w:p w14:paraId="7DACA2DF" w14:textId="77777777" w:rsidR="00390A9B" w:rsidRPr="006459CF" w:rsidRDefault="00390A9B" w:rsidP="000C09B7">
      <w:pPr>
        <w:adjustRightInd w:val="0"/>
        <w:snapToGrid w:val="0"/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/>
          <w14:ligatures w14:val="none"/>
        </w:rPr>
      </w:pPr>
    </w:p>
    <w:p w14:paraId="5EC22C17" w14:textId="3D9C3C05" w:rsidR="00390A9B" w:rsidRPr="006459CF" w:rsidRDefault="00974C58" w:rsidP="000C09B7">
      <w:pPr>
        <w:adjustRightInd w:val="0"/>
        <w:snapToGrid w:val="0"/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</w:pPr>
      <w:r w:rsidRPr="006459C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/>
          <w14:ligatures w14:val="none"/>
        </w:rPr>
        <w:lastRenderedPageBreak/>
        <w:t xml:space="preserve">Table </w:t>
      </w:r>
      <w:r w:rsidRPr="006459C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t>S</w:t>
      </w:r>
      <w:r w:rsidRPr="006459CF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lang w:val="en-GB"/>
          <w14:ligatures w14:val="none"/>
        </w:rPr>
        <w:t>3</w:t>
      </w:r>
      <w:r w:rsidRPr="006459C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t xml:space="preserve">. </w:t>
      </w:r>
      <w:r w:rsidR="00970057" w:rsidRPr="006459CF">
        <w:rPr>
          <w:rFonts w:ascii="Times New Roman" w:eastAsia="Times New Roman" w:hAnsi="Times New Roman" w:cs="Times New Roman"/>
          <w:color w:val="000000" w:themeColor="text1"/>
          <w:kern w:val="0"/>
          <w:lang w:val="en-GB"/>
          <w14:ligatures w14:val="none"/>
        </w:rPr>
        <w:t>Characteristics of participants at follow-up 2 according to inclusion status in the analytical sample.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1985"/>
        <w:gridCol w:w="1984"/>
        <w:gridCol w:w="851"/>
      </w:tblGrid>
      <w:tr w:rsidR="00390A9B" w:rsidRPr="006459CF" w14:paraId="562A703B" w14:textId="77777777" w:rsidTr="00816D3C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08AB6" w14:textId="77777777" w:rsidR="00390A9B" w:rsidRPr="006459CF" w:rsidRDefault="00390A9B" w:rsidP="00816D3C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8620FD" w14:textId="77777777" w:rsidR="00390A9B" w:rsidRPr="006459CF" w:rsidRDefault="00390A9B" w:rsidP="00816D3C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Included participants (n=</w:t>
            </w:r>
            <w:r w:rsidRPr="006459CF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821</w:t>
            </w: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FAC5E93" w14:textId="77777777" w:rsidR="00390A9B" w:rsidRPr="006459CF" w:rsidRDefault="00390A9B" w:rsidP="00816D3C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xcluded due to missing covariates (n=44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2B53759" w14:textId="674F8114" w:rsidR="00390A9B" w:rsidRPr="006459CF" w:rsidRDefault="00390A9B" w:rsidP="00816D3C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Excluded due to missing </w:t>
            </w:r>
            <w:r w:rsidR="00974C58"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FU3</w:t>
            </w: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 or BP data (n=</w:t>
            </w:r>
            <w:r w:rsidR="00974C58"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18</w:t>
            </w: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D19143E" w14:textId="77777777" w:rsidR="00390A9B" w:rsidRPr="006459CF" w:rsidRDefault="00390A9B" w:rsidP="00816D3C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-value</w:t>
            </w:r>
          </w:p>
        </w:tc>
      </w:tr>
      <w:tr w:rsidR="00974C58" w:rsidRPr="006459CF" w14:paraId="5A96998B" w14:textId="77777777" w:rsidTr="00816D3C">
        <w:tc>
          <w:tcPr>
            <w:tcW w:w="2835" w:type="dxa"/>
            <w:tcBorders>
              <w:top w:val="single" w:sz="4" w:space="0" w:color="auto"/>
            </w:tcBorders>
          </w:tcPr>
          <w:p w14:paraId="35205BE1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 xml:space="preserve">Age, </w:t>
            </w: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CF0"/>
                <w:lang w:val="en-US" w:bidi="ar"/>
                <w14:ligatures w14:val="none"/>
              </w:rPr>
              <w:t>yea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571956A" w14:textId="26ADEA58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6 ± 9.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617DD2B5" w14:textId="2AAA9CDB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1 ± 10.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3309435F" w14:textId="19FF43B2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 ± 10.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56A5048" w14:textId="2EE6CAB2" w:rsidR="00974C58" w:rsidRPr="006459CF" w:rsidRDefault="00974C58" w:rsidP="00974C5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74C58" w:rsidRPr="006459CF" w14:paraId="64EE3F83" w14:textId="77777777" w:rsidTr="00816D3C">
        <w:tc>
          <w:tcPr>
            <w:tcW w:w="2835" w:type="dxa"/>
          </w:tcPr>
          <w:p w14:paraId="5E8D5CF6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Female sex, %</w:t>
            </w:r>
          </w:p>
        </w:tc>
        <w:tc>
          <w:tcPr>
            <w:tcW w:w="1276" w:type="dxa"/>
            <w:vAlign w:val="bottom"/>
          </w:tcPr>
          <w:p w14:paraId="70341FAF" w14:textId="401B8C8A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5 (55.1)</w:t>
            </w:r>
          </w:p>
        </w:tc>
        <w:tc>
          <w:tcPr>
            <w:tcW w:w="1985" w:type="dxa"/>
            <w:vAlign w:val="bottom"/>
          </w:tcPr>
          <w:p w14:paraId="1AB06002" w14:textId="0FE2DF15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 (52.5)</w:t>
            </w:r>
          </w:p>
        </w:tc>
        <w:tc>
          <w:tcPr>
            <w:tcW w:w="1984" w:type="dxa"/>
            <w:vAlign w:val="bottom"/>
          </w:tcPr>
          <w:p w14:paraId="7B5FE1B3" w14:textId="22654E23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5 (55.0)</w:t>
            </w:r>
          </w:p>
        </w:tc>
        <w:tc>
          <w:tcPr>
            <w:tcW w:w="851" w:type="dxa"/>
            <w:vAlign w:val="bottom"/>
          </w:tcPr>
          <w:p w14:paraId="286279FA" w14:textId="1D9058D5" w:rsidR="00974C58" w:rsidRPr="006459CF" w:rsidRDefault="00974C58" w:rsidP="00974C5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9</w:t>
            </w:r>
          </w:p>
        </w:tc>
      </w:tr>
      <w:tr w:rsidR="00974C58" w:rsidRPr="006459CF" w14:paraId="0FD89916" w14:textId="77777777" w:rsidTr="00816D3C">
        <w:tc>
          <w:tcPr>
            <w:tcW w:w="2835" w:type="dxa"/>
          </w:tcPr>
          <w:p w14:paraId="230780AC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>Education level, %</w:t>
            </w:r>
          </w:p>
        </w:tc>
        <w:tc>
          <w:tcPr>
            <w:tcW w:w="1276" w:type="dxa"/>
            <w:vAlign w:val="bottom"/>
          </w:tcPr>
          <w:p w14:paraId="71E01887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5" w:type="dxa"/>
            <w:vAlign w:val="bottom"/>
          </w:tcPr>
          <w:p w14:paraId="3D19EF46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4" w:type="dxa"/>
            <w:vAlign w:val="bottom"/>
          </w:tcPr>
          <w:p w14:paraId="26FD306A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vAlign w:val="bottom"/>
          </w:tcPr>
          <w:p w14:paraId="5A372022" w14:textId="08C8255F" w:rsidR="00974C58" w:rsidRPr="006459CF" w:rsidRDefault="00974C58" w:rsidP="00974C5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74C58" w:rsidRPr="006459CF" w14:paraId="69AB2D3D" w14:textId="77777777" w:rsidTr="00816D3C">
        <w:tc>
          <w:tcPr>
            <w:tcW w:w="2835" w:type="dxa"/>
          </w:tcPr>
          <w:p w14:paraId="0375A794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 xml:space="preserve">   Low</w:t>
            </w:r>
          </w:p>
        </w:tc>
        <w:tc>
          <w:tcPr>
            <w:tcW w:w="1276" w:type="dxa"/>
            <w:vAlign w:val="bottom"/>
          </w:tcPr>
          <w:p w14:paraId="53AA9049" w14:textId="395E3F64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9 (46.4)</w:t>
            </w:r>
          </w:p>
        </w:tc>
        <w:tc>
          <w:tcPr>
            <w:tcW w:w="1985" w:type="dxa"/>
            <w:vAlign w:val="bottom"/>
          </w:tcPr>
          <w:p w14:paraId="516E3136" w14:textId="33FE2036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7 (65.2)</w:t>
            </w:r>
          </w:p>
        </w:tc>
        <w:tc>
          <w:tcPr>
            <w:tcW w:w="1984" w:type="dxa"/>
            <w:vAlign w:val="bottom"/>
          </w:tcPr>
          <w:p w14:paraId="0B62C5A7" w14:textId="5A48ADF9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1 (62.3)</w:t>
            </w:r>
          </w:p>
        </w:tc>
        <w:tc>
          <w:tcPr>
            <w:tcW w:w="851" w:type="dxa"/>
            <w:vAlign w:val="bottom"/>
          </w:tcPr>
          <w:p w14:paraId="674553C2" w14:textId="77777777" w:rsidR="00974C58" w:rsidRPr="006459CF" w:rsidRDefault="00974C58" w:rsidP="00974C5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74C58" w:rsidRPr="006459CF" w14:paraId="6C5A7098" w14:textId="77777777" w:rsidTr="00816D3C">
        <w:tc>
          <w:tcPr>
            <w:tcW w:w="2835" w:type="dxa"/>
          </w:tcPr>
          <w:p w14:paraId="66F36F59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 xml:space="preserve">   Middle</w:t>
            </w:r>
          </w:p>
        </w:tc>
        <w:tc>
          <w:tcPr>
            <w:tcW w:w="1276" w:type="dxa"/>
            <w:vAlign w:val="bottom"/>
          </w:tcPr>
          <w:p w14:paraId="2403A2A5" w14:textId="0D927E0F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9 (29.0)</w:t>
            </w:r>
          </w:p>
        </w:tc>
        <w:tc>
          <w:tcPr>
            <w:tcW w:w="1985" w:type="dxa"/>
            <w:vAlign w:val="bottom"/>
          </w:tcPr>
          <w:p w14:paraId="3A834A57" w14:textId="79922263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 (19.5)</w:t>
            </w:r>
          </w:p>
        </w:tc>
        <w:tc>
          <w:tcPr>
            <w:tcW w:w="1984" w:type="dxa"/>
            <w:vAlign w:val="bottom"/>
          </w:tcPr>
          <w:p w14:paraId="59C7C07F" w14:textId="481E9226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8 (21.1)</w:t>
            </w:r>
          </w:p>
        </w:tc>
        <w:tc>
          <w:tcPr>
            <w:tcW w:w="851" w:type="dxa"/>
            <w:vAlign w:val="bottom"/>
          </w:tcPr>
          <w:p w14:paraId="5F30C09F" w14:textId="77777777" w:rsidR="00974C58" w:rsidRPr="006459CF" w:rsidRDefault="00974C58" w:rsidP="00974C5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74C58" w:rsidRPr="006459CF" w14:paraId="1DF4E277" w14:textId="77777777" w:rsidTr="00816D3C">
        <w:tc>
          <w:tcPr>
            <w:tcW w:w="2835" w:type="dxa"/>
          </w:tcPr>
          <w:p w14:paraId="649E7971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 xml:space="preserve">   High</w:t>
            </w:r>
          </w:p>
        </w:tc>
        <w:tc>
          <w:tcPr>
            <w:tcW w:w="1276" w:type="dxa"/>
            <w:vAlign w:val="bottom"/>
          </w:tcPr>
          <w:p w14:paraId="2EA5D86A" w14:textId="4FCD7DF1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3 (24.6)</w:t>
            </w:r>
          </w:p>
        </w:tc>
        <w:tc>
          <w:tcPr>
            <w:tcW w:w="1985" w:type="dxa"/>
            <w:vAlign w:val="bottom"/>
          </w:tcPr>
          <w:p w14:paraId="2B6C37B8" w14:textId="636314A6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15.2)</w:t>
            </w:r>
          </w:p>
        </w:tc>
        <w:tc>
          <w:tcPr>
            <w:tcW w:w="1984" w:type="dxa"/>
            <w:vAlign w:val="bottom"/>
          </w:tcPr>
          <w:p w14:paraId="71A2662E" w14:textId="314FA54C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 (16.6)</w:t>
            </w:r>
          </w:p>
        </w:tc>
        <w:tc>
          <w:tcPr>
            <w:tcW w:w="851" w:type="dxa"/>
            <w:vAlign w:val="bottom"/>
          </w:tcPr>
          <w:p w14:paraId="7E36F8D4" w14:textId="77777777" w:rsidR="00974C58" w:rsidRPr="006459CF" w:rsidRDefault="00974C58" w:rsidP="00974C5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74C58" w:rsidRPr="006459CF" w14:paraId="78EB7140" w14:textId="77777777" w:rsidTr="00816D3C">
        <w:tc>
          <w:tcPr>
            <w:tcW w:w="2835" w:type="dxa"/>
          </w:tcPr>
          <w:p w14:paraId="56A0B609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>Smoking status, %</w:t>
            </w:r>
          </w:p>
        </w:tc>
        <w:tc>
          <w:tcPr>
            <w:tcW w:w="1276" w:type="dxa"/>
            <w:vAlign w:val="bottom"/>
          </w:tcPr>
          <w:p w14:paraId="6E746A0F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5" w:type="dxa"/>
            <w:vAlign w:val="bottom"/>
          </w:tcPr>
          <w:p w14:paraId="0315A5C8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4" w:type="dxa"/>
            <w:vAlign w:val="bottom"/>
          </w:tcPr>
          <w:p w14:paraId="7085A585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vAlign w:val="bottom"/>
          </w:tcPr>
          <w:p w14:paraId="522BE48A" w14:textId="2942DB3F" w:rsidR="00974C58" w:rsidRPr="006459CF" w:rsidRDefault="00974C58" w:rsidP="00974C5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974C58" w:rsidRPr="006459CF" w14:paraId="7837CFA1" w14:textId="77777777" w:rsidTr="00816D3C">
        <w:tc>
          <w:tcPr>
            <w:tcW w:w="2835" w:type="dxa"/>
          </w:tcPr>
          <w:p w14:paraId="7B648C66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 xml:space="preserve">   Never</w:t>
            </w:r>
          </w:p>
        </w:tc>
        <w:tc>
          <w:tcPr>
            <w:tcW w:w="1276" w:type="dxa"/>
            <w:vAlign w:val="bottom"/>
          </w:tcPr>
          <w:p w14:paraId="5B6B1153" w14:textId="66005689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2 (43.0)</w:t>
            </w:r>
          </w:p>
        </w:tc>
        <w:tc>
          <w:tcPr>
            <w:tcW w:w="1985" w:type="dxa"/>
            <w:vAlign w:val="bottom"/>
          </w:tcPr>
          <w:p w14:paraId="35848920" w14:textId="6D6E52AF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 (38.2)</w:t>
            </w:r>
          </w:p>
        </w:tc>
        <w:tc>
          <w:tcPr>
            <w:tcW w:w="1984" w:type="dxa"/>
            <w:vAlign w:val="bottom"/>
          </w:tcPr>
          <w:p w14:paraId="388D60A6" w14:textId="526E3010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2 (40.1)</w:t>
            </w:r>
          </w:p>
        </w:tc>
        <w:tc>
          <w:tcPr>
            <w:tcW w:w="851" w:type="dxa"/>
            <w:vAlign w:val="bottom"/>
          </w:tcPr>
          <w:p w14:paraId="22C199D9" w14:textId="77777777" w:rsidR="00974C58" w:rsidRPr="006459CF" w:rsidRDefault="00974C58" w:rsidP="00974C5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74C58" w:rsidRPr="006459CF" w14:paraId="4C45611E" w14:textId="77777777" w:rsidTr="00816D3C">
        <w:tc>
          <w:tcPr>
            <w:tcW w:w="2835" w:type="dxa"/>
          </w:tcPr>
          <w:p w14:paraId="10253D5D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 xml:space="preserve">   Former</w:t>
            </w:r>
          </w:p>
        </w:tc>
        <w:tc>
          <w:tcPr>
            <w:tcW w:w="1276" w:type="dxa"/>
            <w:vAlign w:val="bottom"/>
          </w:tcPr>
          <w:p w14:paraId="7FAFE595" w14:textId="1636BD3F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4 (39.1)</w:t>
            </w:r>
          </w:p>
        </w:tc>
        <w:tc>
          <w:tcPr>
            <w:tcW w:w="1985" w:type="dxa"/>
            <w:vAlign w:val="bottom"/>
          </w:tcPr>
          <w:p w14:paraId="1A078C4D" w14:textId="1A9C47F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 (38.6)</w:t>
            </w:r>
          </w:p>
        </w:tc>
        <w:tc>
          <w:tcPr>
            <w:tcW w:w="1984" w:type="dxa"/>
            <w:vAlign w:val="bottom"/>
          </w:tcPr>
          <w:p w14:paraId="2E9E3386" w14:textId="1F07B36A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9 (37.2)</w:t>
            </w:r>
          </w:p>
        </w:tc>
        <w:tc>
          <w:tcPr>
            <w:tcW w:w="851" w:type="dxa"/>
            <w:vAlign w:val="bottom"/>
          </w:tcPr>
          <w:p w14:paraId="062B7573" w14:textId="77777777" w:rsidR="00974C58" w:rsidRPr="006459CF" w:rsidRDefault="00974C58" w:rsidP="00974C5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74C58" w:rsidRPr="006459CF" w14:paraId="09352F66" w14:textId="77777777" w:rsidTr="00816D3C">
        <w:tc>
          <w:tcPr>
            <w:tcW w:w="2835" w:type="dxa"/>
          </w:tcPr>
          <w:p w14:paraId="1CAB9969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 xml:space="preserve">   Current</w:t>
            </w:r>
          </w:p>
        </w:tc>
        <w:tc>
          <w:tcPr>
            <w:tcW w:w="1276" w:type="dxa"/>
            <w:vAlign w:val="bottom"/>
          </w:tcPr>
          <w:p w14:paraId="7E291EFE" w14:textId="4ED09F98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5 (17.9)</w:t>
            </w:r>
          </w:p>
        </w:tc>
        <w:tc>
          <w:tcPr>
            <w:tcW w:w="1985" w:type="dxa"/>
            <w:vAlign w:val="bottom"/>
          </w:tcPr>
          <w:p w14:paraId="0A96EBEA" w14:textId="496CA13E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 (23.2)</w:t>
            </w:r>
          </w:p>
        </w:tc>
        <w:tc>
          <w:tcPr>
            <w:tcW w:w="1984" w:type="dxa"/>
            <w:vAlign w:val="bottom"/>
          </w:tcPr>
          <w:p w14:paraId="5AE52A3A" w14:textId="324C4DFA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 (22.7)</w:t>
            </w:r>
          </w:p>
        </w:tc>
        <w:tc>
          <w:tcPr>
            <w:tcW w:w="851" w:type="dxa"/>
            <w:vAlign w:val="bottom"/>
          </w:tcPr>
          <w:p w14:paraId="2491D215" w14:textId="77777777" w:rsidR="00974C58" w:rsidRPr="006459CF" w:rsidRDefault="00974C58" w:rsidP="00974C5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74C58" w:rsidRPr="006459CF" w14:paraId="58DB7F36" w14:textId="77777777" w:rsidTr="00816D3C">
        <w:tc>
          <w:tcPr>
            <w:tcW w:w="2835" w:type="dxa"/>
          </w:tcPr>
          <w:p w14:paraId="5867FF45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>Alcohol consumption(unit), %</w:t>
            </w:r>
          </w:p>
        </w:tc>
        <w:tc>
          <w:tcPr>
            <w:tcW w:w="1276" w:type="dxa"/>
            <w:vAlign w:val="bottom"/>
          </w:tcPr>
          <w:p w14:paraId="28B8E225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5" w:type="dxa"/>
            <w:vAlign w:val="bottom"/>
          </w:tcPr>
          <w:p w14:paraId="57C86461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4" w:type="dxa"/>
            <w:vAlign w:val="bottom"/>
          </w:tcPr>
          <w:p w14:paraId="3DBFCD42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vAlign w:val="bottom"/>
          </w:tcPr>
          <w:p w14:paraId="023225A9" w14:textId="395C7216" w:rsidR="00974C58" w:rsidRPr="006459CF" w:rsidRDefault="00974C58" w:rsidP="00974C5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74C58" w:rsidRPr="006459CF" w14:paraId="3655C271" w14:textId="77777777" w:rsidTr="00816D3C">
        <w:tc>
          <w:tcPr>
            <w:tcW w:w="2835" w:type="dxa"/>
            <w:vAlign w:val="bottom"/>
          </w:tcPr>
          <w:p w14:paraId="77AC2B02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 xml:space="preserve">   None</w:t>
            </w:r>
          </w:p>
        </w:tc>
        <w:tc>
          <w:tcPr>
            <w:tcW w:w="1276" w:type="dxa"/>
            <w:vAlign w:val="bottom"/>
          </w:tcPr>
          <w:p w14:paraId="22FAEE41" w14:textId="2B424755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9 (23.4)</w:t>
            </w:r>
          </w:p>
        </w:tc>
        <w:tc>
          <w:tcPr>
            <w:tcW w:w="1985" w:type="dxa"/>
            <w:vAlign w:val="bottom"/>
          </w:tcPr>
          <w:p w14:paraId="0F92F721" w14:textId="1A4A0E44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37.4)</w:t>
            </w:r>
          </w:p>
        </w:tc>
        <w:tc>
          <w:tcPr>
            <w:tcW w:w="1984" w:type="dxa"/>
            <w:vAlign w:val="bottom"/>
          </w:tcPr>
          <w:p w14:paraId="141F535B" w14:textId="1B9D7E0A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0 (36.5)</w:t>
            </w:r>
          </w:p>
        </w:tc>
        <w:tc>
          <w:tcPr>
            <w:tcW w:w="851" w:type="dxa"/>
            <w:vAlign w:val="bottom"/>
          </w:tcPr>
          <w:p w14:paraId="10CD7D8A" w14:textId="77777777" w:rsidR="00974C58" w:rsidRPr="006459CF" w:rsidRDefault="00974C58" w:rsidP="00974C5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74C58" w:rsidRPr="006459CF" w14:paraId="5A08C0B8" w14:textId="77777777" w:rsidTr="00816D3C">
        <w:tc>
          <w:tcPr>
            <w:tcW w:w="2835" w:type="dxa"/>
            <w:vAlign w:val="bottom"/>
          </w:tcPr>
          <w:p w14:paraId="13114271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 xml:space="preserve">   1-13/week</w:t>
            </w:r>
          </w:p>
        </w:tc>
        <w:tc>
          <w:tcPr>
            <w:tcW w:w="1276" w:type="dxa"/>
            <w:vAlign w:val="bottom"/>
          </w:tcPr>
          <w:p w14:paraId="182EB747" w14:textId="03BE1EB9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71 (62.8)</w:t>
            </w:r>
          </w:p>
        </w:tc>
        <w:tc>
          <w:tcPr>
            <w:tcW w:w="1985" w:type="dxa"/>
            <w:vAlign w:val="bottom"/>
          </w:tcPr>
          <w:p w14:paraId="5339EA8B" w14:textId="28F3421C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 (48.3)</w:t>
            </w:r>
          </w:p>
        </w:tc>
        <w:tc>
          <w:tcPr>
            <w:tcW w:w="1984" w:type="dxa"/>
            <w:vAlign w:val="bottom"/>
          </w:tcPr>
          <w:p w14:paraId="6FE7C8D6" w14:textId="6F83EF06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8 (50.1)</w:t>
            </w:r>
          </w:p>
        </w:tc>
        <w:tc>
          <w:tcPr>
            <w:tcW w:w="851" w:type="dxa"/>
            <w:vAlign w:val="bottom"/>
          </w:tcPr>
          <w:p w14:paraId="2A109AA0" w14:textId="77777777" w:rsidR="00974C58" w:rsidRPr="006459CF" w:rsidRDefault="00974C58" w:rsidP="00974C5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74C58" w:rsidRPr="006459CF" w14:paraId="1D2D828F" w14:textId="77777777" w:rsidTr="00816D3C">
        <w:tc>
          <w:tcPr>
            <w:tcW w:w="2835" w:type="dxa"/>
            <w:vAlign w:val="bottom"/>
          </w:tcPr>
          <w:p w14:paraId="1CD62F75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 xml:space="preserve">   14-27/week</w:t>
            </w:r>
          </w:p>
        </w:tc>
        <w:tc>
          <w:tcPr>
            <w:tcW w:w="1276" w:type="dxa"/>
            <w:vAlign w:val="bottom"/>
          </w:tcPr>
          <w:p w14:paraId="5FE76276" w14:textId="469AB33F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1 (11.4)</w:t>
            </w:r>
          </w:p>
        </w:tc>
        <w:tc>
          <w:tcPr>
            <w:tcW w:w="1985" w:type="dxa"/>
            <w:vAlign w:val="bottom"/>
          </w:tcPr>
          <w:p w14:paraId="4AB9233B" w14:textId="71825945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12.2)</w:t>
            </w:r>
          </w:p>
        </w:tc>
        <w:tc>
          <w:tcPr>
            <w:tcW w:w="1984" w:type="dxa"/>
            <w:vAlign w:val="bottom"/>
          </w:tcPr>
          <w:p w14:paraId="3B896A85" w14:textId="284FA9DB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 (10.6)</w:t>
            </w:r>
          </w:p>
        </w:tc>
        <w:tc>
          <w:tcPr>
            <w:tcW w:w="851" w:type="dxa"/>
            <w:vAlign w:val="bottom"/>
          </w:tcPr>
          <w:p w14:paraId="21C85339" w14:textId="77777777" w:rsidR="00974C58" w:rsidRPr="006459CF" w:rsidRDefault="00974C58" w:rsidP="00974C5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74C58" w:rsidRPr="006459CF" w14:paraId="67F5A696" w14:textId="77777777" w:rsidTr="00816D3C">
        <w:tc>
          <w:tcPr>
            <w:tcW w:w="2835" w:type="dxa"/>
            <w:vAlign w:val="bottom"/>
          </w:tcPr>
          <w:p w14:paraId="75F65B0C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 xml:space="preserve">   28+/week</w:t>
            </w:r>
          </w:p>
        </w:tc>
        <w:tc>
          <w:tcPr>
            <w:tcW w:w="1276" w:type="dxa"/>
            <w:vAlign w:val="bottom"/>
          </w:tcPr>
          <w:p w14:paraId="070FD6EC" w14:textId="4E5A96C1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(2.5)</w:t>
            </w:r>
          </w:p>
        </w:tc>
        <w:tc>
          <w:tcPr>
            <w:tcW w:w="1985" w:type="dxa"/>
            <w:vAlign w:val="bottom"/>
          </w:tcPr>
          <w:p w14:paraId="05B4BD15" w14:textId="7C5A1ABB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.0)</w:t>
            </w:r>
          </w:p>
        </w:tc>
        <w:tc>
          <w:tcPr>
            <w:tcW w:w="1984" w:type="dxa"/>
            <w:vAlign w:val="bottom"/>
          </w:tcPr>
          <w:p w14:paraId="01C67B97" w14:textId="1EC7BD23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2.8)</w:t>
            </w:r>
          </w:p>
        </w:tc>
        <w:tc>
          <w:tcPr>
            <w:tcW w:w="851" w:type="dxa"/>
            <w:vAlign w:val="bottom"/>
          </w:tcPr>
          <w:p w14:paraId="368002BC" w14:textId="77777777" w:rsidR="00974C58" w:rsidRPr="006459CF" w:rsidRDefault="00974C58" w:rsidP="00974C5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74C58" w:rsidRPr="006459CF" w14:paraId="151C8346" w14:textId="77777777" w:rsidTr="00816D3C">
        <w:tc>
          <w:tcPr>
            <w:tcW w:w="2835" w:type="dxa"/>
            <w:vAlign w:val="center"/>
          </w:tcPr>
          <w:p w14:paraId="5604B37D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>BMI, kg/m²</w:t>
            </w:r>
          </w:p>
        </w:tc>
        <w:tc>
          <w:tcPr>
            <w:tcW w:w="1276" w:type="dxa"/>
            <w:vAlign w:val="bottom"/>
          </w:tcPr>
          <w:p w14:paraId="0D66AAF0" w14:textId="42932DED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0 ± 4.5</w:t>
            </w:r>
          </w:p>
        </w:tc>
        <w:tc>
          <w:tcPr>
            <w:tcW w:w="1985" w:type="dxa"/>
            <w:vAlign w:val="bottom"/>
          </w:tcPr>
          <w:p w14:paraId="36B87B93" w14:textId="28527E24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0 ± 4.7</w:t>
            </w:r>
          </w:p>
        </w:tc>
        <w:tc>
          <w:tcPr>
            <w:tcW w:w="1984" w:type="dxa"/>
            <w:vAlign w:val="bottom"/>
          </w:tcPr>
          <w:p w14:paraId="5E698DB1" w14:textId="33ECE9CA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9 ± 5.0</w:t>
            </w:r>
          </w:p>
        </w:tc>
        <w:tc>
          <w:tcPr>
            <w:tcW w:w="851" w:type="dxa"/>
            <w:vAlign w:val="bottom"/>
          </w:tcPr>
          <w:p w14:paraId="126DB098" w14:textId="65478608" w:rsidR="00974C58" w:rsidRPr="006459CF" w:rsidRDefault="00974C58" w:rsidP="00974C5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74C58" w:rsidRPr="006459CF" w14:paraId="09CB42BA" w14:textId="77777777" w:rsidTr="00816D3C">
        <w:tc>
          <w:tcPr>
            <w:tcW w:w="2835" w:type="dxa"/>
            <w:vAlign w:val="center"/>
          </w:tcPr>
          <w:p w14:paraId="01E4D5EC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>SBP, mmHg</w:t>
            </w:r>
          </w:p>
        </w:tc>
        <w:tc>
          <w:tcPr>
            <w:tcW w:w="1276" w:type="dxa"/>
            <w:vAlign w:val="bottom"/>
          </w:tcPr>
          <w:p w14:paraId="42EF68C5" w14:textId="5466A8EF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.7 ± 16.6</w:t>
            </w:r>
          </w:p>
        </w:tc>
        <w:tc>
          <w:tcPr>
            <w:tcW w:w="1985" w:type="dxa"/>
            <w:vAlign w:val="bottom"/>
          </w:tcPr>
          <w:p w14:paraId="75932395" w14:textId="1D5B624B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.4 ± 18.8</w:t>
            </w:r>
          </w:p>
        </w:tc>
        <w:tc>
          <w:tcPr>
            <w:tcW w:w="1984" w:type="dxa"/>
            <w:vAlign w:val="bottom"/>
          </w:tcPr>
          <w:p w14:paraId="28C9100E" w14:textId="2318F26F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.3 ± 19.4</w:t>
            </w:r>
          </w:p>
        </w:tc>
        <w:tc>
          <w:tcPr>
            <w:tcW w:w="851" w:type="dxa"/>
            <w:vAlign w:val="bottom"/>
          </w:tcPr>
          <w:p w14:paraId="4479A567" w14:textId="5929D0B1" w:rsidR="00974C58" w:rsidRPr="006459CF" w:rsidRDefault="00974C58" w:rsidP="00974C5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74C58" w:rsidRPr="006459CF" w14:paraId="5EBA9409" w14:textId="77777777" w:rsidTr="00816D3C">
        <w:tc>
          <w:tcPr>
            <w:tcW w:w="2835" w:type="dxa"/>
            <w:vAlign w:val="center"/>
          </w:tcPr>
          <w:p w14:paraId="55CB9909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>DBP, mmHg</w:t>
            </w:r>
          </w:p>
        </w:tc>
        <w:tc>
          <w:tcPr>
            <w:tcW w:w="1276" w:type="dxa"/>
            <w:vAlign w:val="bottom"/>
          </w:tcPr>
          <w:p w14:paraId="7EBAC256" w14:textId="630F8F36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1 ± 10.2</w:t>
            </w:r>
          </w:p>
        </w:tc>
        <w:tc>
          <w:tcPr>
            <w:tcW w:w="1985" w:type="dxa"/>
            <w:vAlign w:val="bottom"/>
          </w:tcPr>
          <w:p w14:paraId="5DBE55CD" w14:textId="04CE1136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6 ± 11.1</w:t>
            </w:r>
          </w:p>
        </w:tc>
        <w:tc>
          <w:tcPr>
            <w:tcW w:w="1984" w:type="dxa"/>
            <w:vAlign w:val="bottom"/>
          </w:tcPr>
          <w:p w14:paraId="69EE7D5A" w14:textId="1EAB474F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6 ± 11.4</w:t>
            </w:r>
          </w:p>
        </w:tc>
        <w:tc>
          <w:tcPr>
            <w:tcW w:w="851" w:type="dxa"/>
            <w:vAlign w:val="bottom"/>
          </w:tcPr>
          <w:p w14:paraId="7D4BC467" w14:textId="18C6EC5E" w:rsidR="00974C58" w:rsidRPr="006459CF" w:rsidRDefault="00974C58" w:rsidP="00974C5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74C58" w:rsidRPr="006459CF" w14:paraId="0E23558E" w14:textId="77777777" w:rsidTr="00816D3C">
        <w:tc>
          <w:tcPr>
            <w:tcW w:w="2835" w:type="dxa"/>
          </w:tcPr>
          <w:p w14:paraId="36CDF769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>Diabetes</w:t>
            </w: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CF0"/>
                <w:lang w:val="en-US" w:bidi="ar"/>
                <w14:ligatures w14:val="none"/>
              </w:rPr>
              <w:t xml:space="preserve">, </w:t>
            </w: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>%</w:t>
            </w:r>
          </w:p>
        </w:tc>
        <w:tc>
          <w:tcPr>
            <w:tcW w:w="1276" w:type="dxa"/>
            <w:vAlign w:val="bottom"/>
          </w:tcPr>
          <w:p w14:paraId="16993E54" w14:textId="52D354C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 (6.8)</w:t>
            </w:r>
          </w:p>
        </w:tc>
        <w:tc>
          <w:tcPr>
            <w:tcW w:w="1985" w:type="dxa"/>
            <w:vAlign w:val="bottom"/>
          </w:tcPr>
          <w:p w14:paraId="0FF8E56D" w14:textId="09EE444D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14.2)</w:t>
            </w:r>
          </w:p>
        </w:tc>
        <w:tc>
          <w:tcPr>
            <w:tcW w:w="1984" w:type="dxa"/>
            <w:vAlign w:val="bottom"/>
          </w:tcPr>
          <w:p w14:paraId="5A862FF5" w14:textId="7BEB5E53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 (17.3)</w:t>
            </w:r>
          </w:p>
        </w:tc>
        <w:tc>
          <w:tcPr>
            <w:tcW w:w="851" w:type="dxa"/>
            <w:vAlign w:val="bottom"/>
          </w:tcPr>
          <w:p w14:paraId="68EAAE08" w14:textId="6D6164D6" w:rsidR="00974C58" w:rsidRPr="006459CF" w:rsidRDefault="00974C58" w:rsidP="00974C5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74C58" w:rsidRPr="006459CF" w14:paraId="421323BE" w14:textId="77777777" w:rsidTr="00816D3C">
        <w:tc>
          <w:tcPr>
            <w:tcW w:w="2835" w:type="dxa"/>
          </w:tcPr>
          <w:p w14:paraId="7C95EA98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>LDL cholesterol, mmol/L</w:t>
            </w:r>
          </w:p>
        </w:tc>
        <w:tc>
          <w:tcPr>
            <w:tcW w:w="1276" w:type="dxa"/>
            <w:vAlign w:val="bottom"/>
          </w:tcPr>
          <w:p w14:paraId="1E55CA66" w14:textId="0CE6832C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 ± 0.9</w:t>
            </w:r>
          </w:p>
        </w:tc>
        <w:tc>
          <w:tcPr>
            <w:tcW w:w="1985" w:type="dxa"/>
            <w:vAlign w:val="bottom"/>
          </w:tcPr>
          <w:p w14:paraId="5C426439" w14:textId="59670C84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 ± 1.0</w:t>
            </w:r>
          </w:p>
        </w:tc>
        <w:tc>
          <w:tcPr>
            <w:tcW w:w="1984" w:type="dxa"/>
            <w:vAlign w:val="bottom"/>
          </w:tcPr>
          <w:p w14:paraId="7A0BCF3F" w14:textId="073A62BA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 ± 1.0</w:t>
            </w:r>
          </w:p>
        </w:tc>
        <w:tc>
          <w:tcPr>
            <w:tcW w:w="851" w:type="dxa"/>
            <w:vAlign w:val="bottom"/>
          </w:tcPr>
          <w:p w14:paraId="321A9D59" w14:textId="64B4ECAF" w:rsidR="00974C58" w:rsidRPr="006459CF" w:rsidRDefault="00974C58" w:rsidP="00974C5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74C58" w:rsidRPr="006459CF" w14:paraId="04210193" w14:textId="77777777" w:rsidTr="00816D3C">
        <w:tc>
          <w:tcPr>
            <w:tcW w:w="2835" w:type="dxa"/>
            <w:vAlign w:val="center"/>
          </w:tcPr>
          <w:p w14:paraId="734F03A4" w14:textId="77777777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ntihypertensive medication, %</w:t>
            </w:r>
          </w:p>
        </w:tc>
        <w:tc>
          <w:tcPr>
            <w:tcW w:w="1276" w:type="dxa"/>
            <w:vAlign w:val="bottom"/>
          </w:tcPr>
          <w:p w14:paraId="394B9FB1" w14:textId="7FAE8D0D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0 (26.6)</w:t>
            </w:r>
          </w:p>
        </w:tc>
        <w:tc>
          <w:tcPr>
            <w:tcW w:w="1985" w:type="dxa"/>
            <w:vAlign w:val="bottom"/>
          </w:tcPr>
          <w:p w14:paraId="253A1F8C" w14:textId="7A5961B3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 (36.7)</w:t>
            </w:r>
          </w:p>
        </w:tc>
        <w:tc>
          <w:tcPr>
            <w:tcW w:w="1984" w:type="dxa"/>
            <w:vAlign w:val="bottom"/>
          </w:tcPr>
          <w:p w14:paraId="41D8F3F5" w14:textId="4F390721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5 (42.9)</w:t>
            </w:r>
          </w:p>
        </w:tc>
        <w:tc>
          <w:tcPr>
            <w:tcW w:w="851" w:type="dxa"/>
            <w:vAlign w:val="bottom"/>
          </w:tcPr>
          <w:p w14:paraId="3B13DD63" w14:textId="1C0A30F1" w:rsidR="00974C58" w:rsidRPr="006459CF" w:rsidRDefault="00974C58" w:rsidP="00974C5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74C58" w:rsidRPr="006459CF" w14:paraId="70C9CFB4" w14:textId="77777777" w:rsidTr="00816D3C">
        <w:tc>
          <w:tcPr>
            <w:tcW w:w="2835" w:type="dxa"/>
          </w:tcPr>
          <w:p w14:paraId="01461961" w14:textId="1871E62B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  <w14:ligatures w14:val="none"/>
              </w:rPr>
              <w:t>FU2 eGFR, mL/min/1.73m</w:t>
            </w: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 w:bidi="ar"/>
                <w14:ligatures w14:val="none"/>
              </w:rPr>
              <w:t>2</w:t>
            </w: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1276" w:type="dxa"/>
            <w:vAlign w:val="bottom"/>
          </w:tcPr>
          <w:p w14:paraId="794861D2" w14:textId="1384A3A0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3 ± 12.5</w:t>
            </w:r>
          </w:p>
        </w:tc>
        <w:tc>
          <w:tcPr>
            <w:tcW w:w="1985" w:type="dxa"/>
            <w:vAlign w:val="bottom"/>
          </w:tcPr>
          <w:p w14:paraId="68DDAF59" w14:textId="45749B8F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2 ± 12.8</w:t>
            </w:r>
          </w:p>
        </w:tc>
        <w:tc>
          <w:tcPr>
            <w:tcW w:w="1984" w:type="dxa"/>
            <w:vAlign w:val="bottom"/>
          </w:tcPr>
          <w:p w14:paraId="1B9CCA84" w14:textId="4ED84F91" w:rsidR="00974C58" w:rsidRPr="006459CF" w:rsidRDefault="00974C58" w:rsidP="00974C58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8 ± 12.7</w:t>
            </w:r>
          </w:p>
        </w:tc>
        <w:tc>
          <w:tcPr>
            <w:tcW w:w="851" w:type="dxa"/>
            <w:vAlign w:val="bottom"/>
          </w:tcPr>
          <w:p w14:paraId="6911F3FB" w14:textId="23DFC3FB" w:rsidR="00974C58" w:rsidRPr="006459CF" w:rsidRDefault="00974C58" w:rsidP="00974C58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7</w:t>
            </w:r>
          </w:p>
        </w:tc>
      </w:tr>
    </w:tbl>
    <w:p w14:paraId="3BC8DF3B" w14:textId="3B3A22D3" w:rsidR="00390A9B" w:rsidRPr="006459CF" w:rsidRDefault="00974C58" w:rsidP="00974C58">
      <w:pPr>
        <w:adjustRightInd w:val="0"/>
        <w:snapToGrid w:val="0"/>
        <w:spacing w:before="120" w:after="120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GB"/>
          <w14:ligatures w14:val="none"/>
        </w:rPr>
        <w:sectPr w:rsidR="00390A9B" w:rsidRPr="006459C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459CF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GB"/>
          <w14:ligatures w14:val="none"/>
        </w:rPr>
        <w:t>Results are presented as mean ± SD for continuous variables and number (column percentage) for categorical variables. P-values were obtained using one-way analysis of variance (ANOVA) for continuous variables and chi-square tests for categorical variables. Participants with prevalent CKD at follow-up 2 (n=300) and those without follow-up 2 attendance (n=</w:t>
      </w:r>
      <w:r w:rsidRPr="006459CF">
        <w:rPr>
          <w:rFonts w:ascii="Times New Roman" w:eastAsia="Times New Roman" w:hAnsi="Times New Roman" w:cs="Times New Roman" w:hint="eastAsia"/>
          <w:color w:val="000000" w:themeColor="text1"/>
          <w:kern w:val="0"/>
          <w:sz w:val="20"/>
          <w:szCs w:val="20"/>
          <w:lang w:val="en-GB"/>
          <w14:ligatures w14:val="none"/>
        </w:rPr>
        <w:t>1852</w:t>
      </w:r>
      <w:r w:rsidRPr="006459CF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GB"/>
          <w14:ligatures w14:val="none"/>
        </w:rPr>
        <w:t>) were excluded from this comparison because follow-up 2 characteristics were unavailable or participants were excluded by study design. This table was generated to assess potential selection bias related to participant exclusion and missing data.</w:t>
      </w:r>
    </w:p>
    <w:p w14:paraId="7EF52B6F" w14:textId="570CF8BD" w:rsidR="00E60B77" w:rsidRPr="006459CF" w:rsidRDefault="00E60B77" w:rsidP="000C09B7">
      <w:pPr>
        <w:adjustRightInd w:val="0"/>
        <w:snapToGrid w:val="0"/>
        <w:spacing w:after="120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GB"/>
          <w14:ligatures w14:val="none"/>
        </w:rPr>
      </w:pPr>
      <w:r w:rsidRPr="006459C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/>
          <w14:ligatures w14:val="none"/>
        </w:rPr>
        <w:lastRenderedPageBreak/>
        <w:t xml:space="preserve">Table </w:t>
      </w:r>
      <w:r w:rsidR="00E82682" w:rsidRPr="006459C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/>
          <w14:ligatures w14:val="none"/>
        </w:rPr>
        <w:t>S</w:t>
      </w:r>
      <w:r w:rsidR="00970057" w:rsidRPr="006459C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/>
          <w14:ligatures w14:val="none"/>
        </w:rPr>
        <w:t>4</w:t>
      </w:r>
      <w:r w:rsidRPr="006459C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/>
          <w14:ligatures w14:val="none"/>
        </w:rPr>
        <w:t>.</w:t>
      </w:r>
      <w:r w:rsidRPr="006459CF">
        <w:rPr>
          <w:rFonts w:ascii="Times New Roman" w:eastAsia="Times New Roman" w:hAnsi="Times New Roman" w:cs="Times New Roman"/>
          <w:color w:val="000000" w:themeColor="text1"/>
          <w:kern w:val="0"/>
          <w:lang w:val="en-GB"/>
          <w14:ligatures w14:val="none"/>
        </w:rPr>
        <w:t xml:space="preserve"> Sensitivity analysis: associations of blood pressure metrics (per 1-SD increase) with the annual percent change in eGFR between follow-up 2 and follow-up 3 across three adjustment models.</w:t>
      </w:r>
    </w:p>
    <w:tbl>
      <w:tblPr>
        <w:tblStyle w:val="TableGrid"/>
        <w:tblW w:w="10440" w:type="dxa"/>
        <w:tblInd w:w="-6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850"/>
        <w:gridCol w:w="1843"/>
        <w:gridCol w:w="850"/>
        <w:gridCol w:w="1843"/>
        <w:gridCol w:w="851"/>
        <w:gridCol w:w="942"/>
      </w:tblGrid>
      <w:tr w:rsidR="00E60B77" w:rsidRPr="006459CF" w14:paraId="03E8A708" w14:textId="77777777" w:rsidTr="00DB2E92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03744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BP metric </w:t>
            </w:r>
          </w:p>
          <w:p w14:paraId="1DA4DB6F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(Per 1-S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882FFD9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Model 1 </w:t>
            </w:r>
          </w:p>
          <w:p w14:paraId="349E0F75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β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EC3DD5D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B0FF4CE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Model 2</w:t>
            </w:r>
          </w:p>
          <w:p w14:paraId="1E2F4945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β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71AAC05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545E805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Model 3 </w:t>
            </w:r>
          </w:p>
          <w:p w14:paraId="15E30E77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β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2AEAE71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4266FC44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DR (q)</w:t>
            </w:r>
          </w:p>
        </w:tc>
      </w:tr>
      <w:tr w:rsidR="00E60B77" w:rsidRPr="006459CF" w14:paraId="542F1736" w14:textId="77777777" w:rsidTr="00DB2E92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F5C87B8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BPcu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BCF5EF4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22 (-0.35, -0.0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D7AB0ED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6E2385C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22 (-0.35, -0.0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F98E71C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7E6CDCD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9 (-0.32, -0.0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C7206E3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3D7F355D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E60B77" w:rsidRPr="006459CF" w14:paraId="4C83B4BF" w14:textId="77777777" w:rsidTr="00DB2E92">
        <w:tc>
          <w:tcPr>
            <w:tcW w:w="1418" w:type="dxa"/>
            <w:vAlign w:val="center"/>
          </w:tcPr>
          <w:p w14:paraId="2D9A5812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BPtwa</w:t>
            </w:r>
          </w:p>
        </w:tc>
        <w:tc>
          <w:tcPr>
            <w:tcW w:w="1843" w:type="dxa"/>
            <w:vAlign w:val="center"/>
          </w:tcPr>
          <w:p w14:paraId="15318222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23 (-0.36, -0.09)</w:t>
            </w:r>
          </w:p>
        </w:tc>
        <w:tc>
          <w:tcPr>
            <w:tcW w:w="850" w:type="dxa"/>
            <w:vAlign w:val="center"/>
          </w:tcPr>
          <w:p w14:paraId="275A12CB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843" w:type="dxa"/>
            <w:vAlign w:val="center"/>
          </w:tcPr>
          <w:p w14:paraId="458FB150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22 (-0.35, -0.09)</w:t>
            </w:r>
          </w:p>
        </w:tc>
        <w:tc>
          <w:tcPr>
            <w:tcW w:w="850" w:type="dxa"/>
            <w:vAlign w:val="center"/>
          </w:tcPr>
          <w:p w14:paraId="3492336A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843" w:type="dxa"/>
            <w:vAlign w:val="center"/>
          </w:tcPr>
          <w:p w14:paraId="67CB2BD1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20 (-0.32, -0.07)</w:t>
            </w:r>
          </w:p>
        </w:tc>
        <w:tc>
          <w:tcPr>
            <w:tcW w:w="851" w:type="dxa"/>
            <w:vAlign w:val="center"/>
          </w:tcPr>
          <w:p w14:paraId="785CE79C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2" w:type="dxa"/>
            <w:vAlign w:val="center"/>
          </w:tcPr>
          <w:p w14:paraId="1F2E4116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E60B77" w:rsidRPr="006459CF" w14:paraId="5B00D5A9" w14:textId="77777777" w:rsidTr="00DB2E92">
        <w:tc>
          <w:tcPr>
            <w:tcW w:w="1418" w:type="dxa"/>
            <w:vAlign w:val="center"/>
          </w:tcPr>
          <w:p w14:paraId="73B9CF5C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BP_SD</w:t>
            </w:r>
          </w:p>
        </w:tc>
        <w:tc>
          <w:tcPr>
            <w:tcW w:w="1843" w:type="dxa"/>
            <w:vAlign w:val="center"/>
          </w:tcPr>
          <w:p w14:paraId="3A5503AB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8 (-0.29, -0.07)</w:t>
            </w:r>
          </w:p>
        </w:tc>
        <w:tc>
          <w:tcPr>
            <w:tcW w:w="850" w:type="dxa"/>
            <w:vAlign w:val="center"/>
          </w:tcPr>
          <w:p w14:paraId="6A7A8BB6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843" w:type="dxa"/>
            <w:vAlign w:val="center"/>
          </w:tcPr>
          <w:p w14:paraId="7A4EC817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8 (-0.29, -0.07)</w:t>
            </w:r>
          </w:p>
        </w:tc>
        <w:tc>
          <w:tcPr>
            <w:tcW w:w="850" w:type="dxa"/>
            <w:vAlign w:val="center"/>
          </w:tcPr>
          <w:p w14:paraId="3B5F07AD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843" w:type="dxa"/>
            <w:vAlign w:val="center"/>
          </w:tcPr>
          <w:p w14:paraId="47B65249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8 (-0.29, -0.08)</w:t>
            </w:r>
          </w:p>
        </w:tc>
        <w:tc>
          <w:tcPr>
            <w:tcW w:w="851" w:type="dxa"/>
            <w:vAlign w:val="center"/>
          </w:tcPr>
          <w:p w14:paraId="387F9D93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42" w:type="dxa"/>
            <w:vAlign w:val="center"/>
          </w:tcPr>
          <w:p w14:paraId="12CCEF31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E60B77" w:rsidRPr="006459CF" w14:paraId="17152AAD" w14:textId="77777777" w:rsidTr="00DB2E92">
        <w:tc>
          <w:tcPr>
            <w:tcW w:w="1418" w:type="dxa"/>
            <w:vAlign w:val="center"/>
          </w:tcPr>
          <w:p w14:paraId="4A118A56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BP_CV</w:t>
            </w:r>
          </w:p>
        </w:tc>
        <w:tc>
          <w:tcPr>
            <w:tcW w:w="1843" w:type="dxa"/>
            <w:vAlign w:val="center"/>
          </w:tcPr>
          <w:p w14:paraId="1DF4EC32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6 (-0.26, -0.05)</w:t>
            </w:r>
          </w:p>
        </w:tc>
        <w:tc>
          <w:tcPr>
            <w:tcW w:w="850" w:type="dxa"/>
            <w:vAlign w:val="center"/>
          </w:tcPr>
          <w:p w14:paraId="581603AB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843" w:type="dxa"/>
            <w:vAlign w:val="center"/>
          </w:tcPr>
          <w:p w14:paraId="5F97983A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6 (-0.27, -0.05)</w:t>
            </w:r>
          </w:p>
        </w:tc>
        <w:tc>
          <w:tcPr>
            <w:tcW w:w="850" w:type="dxa"/>
            <w:vAlign w:val="center"/>
          </w:tcPr>
          <w:p w14:paraId="55B7D27E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843" w:type="dxa"/>
            <w:vAlign w:val="center"/>
          </w:tcPr>
          <w:p w14:paraId="08131B6C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6 (-0.27, -0.06)</w:t>
            </w:r>
          </w:p>
        </w:tc>
        <w:tc>
          <w:tcPr>
            <w:tcW w:w="851" w:type="dxa"/>
            <w:vAlign w:val="center"/>
          </w:tcPr>
          <w:p w14:paraId="600FA412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2" w:type="dxa"/>
            <w:vAlign w:val="center"/>
          </w:tcPr>
          <w:p w14:paraId="53163C53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E60B77" w:rsidRPr="006459CF" w14:paraId="1FDB54EA" w14:textId="77777777" w:rsidTr="00DB2E92">
        <w:tc>
          <w:tcPr>
            <w:tcW w:w="1418" w:type="dxa"/>
            <w:vAlign w:val="center"/>
          </w:tcPr>
          <w:p w14:paraId="2212DF41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BP_VIM</w:t>
            </w:r>
          </w:p>
        </w:tc>
        <w:tc>
          <w:tcPr>
            <w:tcW w:w="1843" w:type="dxa"/>
            <w:vAlign w:val="center"/>
          </w:tcPr>
          <w:p w14:paraId="490B8120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2 (-0.23, -0.02)</w:t>
            </w:r>
          </w:p>
        </w:tc>
        <w:tc>
          <w:tcPr>
            <w:tcW w:w="850" w:type="dxa"/>
            <w:vAlign w:val="center"/>
          </w:tcPr>
          <w:p w14:paraId="59659186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1843" w:type="dxa"/>
            <w:vAlign w:val="center"/>
          </w:tcPr>
          <w:p w14:paraId="288CA6E9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2 (-0.23, -0.02)</w:t>
            </w:r>
          </w:p>
        </w:tc>
        <w:tc>
          <w:tcPr>
            <w:tcW w:w="850" w:type="dxa"/>
            <w:vAlign w:val="center"/>
          </w:tcPr>
          <w:p w14:paraId="36EBFB55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1843" w:type="dxa"/>
            <w:vAlign w:val="center"/>
          </w:tcPr>
          <w:p w14:paraId="1615B8AF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3 (-0.23, -0.03)</w:t>
            </w:r>
          </w:p>
        </w:tc>
        <w:tc>
          <w:tcPr>
            <w:tcW w:w="851" w:type="dxa"/>
            <w:vAlign w:val="center"/>
          </w:tcPr>
          <w:p w14:paraId="5A5ACC04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942" w:type="dxa"/>
            <w:vAlign w:val="center"/>
          </w:tcPr>
          <w:p w14:paraId="6851A95D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E60B77" w:rsidRPr="006459CF" w14:paraId="0C703FBD" w14:textId="77777777" w:rsidTr="00DB2E92">
        <w:tc>
          <w:tcPr>
            <w:tcW w:w="1418" w:type="dxa"/>
            <w:vAlign w:val="center"/>
          </w:tcPr>
          <w:p w14:paraId="3C555FB6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BPcum</w:t>
            </w:r>
          </w:p>
        </w:tc>
        <w:tc>
          <w:tcPr>
            <w:tcW w:w="1843" w:type="dxa"/>
            <w:vAlign w:val="center"/>
          </w:tcPr>
          <w:p w14:paraId="3245A6A1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5 (-0.26, -0.03)</w:t>
            </w:r>
          </w:p>
        </w:tc>
        <w:tc>
          <w:tcPr>
            <w:tcW w:w="850" w:type="dxa"/>
            <w:vAlign w:val="center"/>
          </w:tcPr>
          <w:p w14:paraId="35163C57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1843" w:type="dxa"/>
            <w:vAlign w:val="center"/>
          </w:tcPr>
          <w:p w14:paraId="3115A4E1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4 (-0.26, -0.02)</w:t>
            </w:r>
          </w:p>
        </w:tc>
        <w:tc>
          <w:tcPr>
            <w:tcW w:w="850" w:type="dxa"/>
            <w:vAlign w:val="center"/>
          </w:tcPr>
          <w:p w14:paraId="26632C53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1843" w:type="dxa"/>
            <w:vAlign w:val="center"/>
          </w:tcPr>
          <w:p w14:paraId="45A824CC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4 (-0.25, -0.03)</w:t>
            </w:r>
          </w:p>
        </w:tc>
        <w:tc>
          <w:tcPr>
            <w:tcW w:w="851" w:type="dxa"/>
            <w:vAlign w:val="center"/>
          </w:tcPr>
          <w:p w14:paraId="5E988C3C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942" w:type="dxa"/>
            <w:vAlign w:val="center"/>
          </w:tcPr>
          <w:p w14:paraId="1D48C9BE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E60B77" w:rsidRPr="006459CF" w14:paraId="428D19DF" w14:textId="77777777" w:rsidTr="00DB2E92">
        <w:tc>
          <w:tcPr>
            <w:tcW w:w="1418" w:type="dxa"/>
            <w:vAlign w:val="center"/>
          </w:tcPr>
          <w:p w14:paraId="4949F49A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BPtwa</w:t>
            </w:r>
          </w:p>
        </w:tc>
        <w:tc>
          <w:tcPr>
            <w:tcW w:w="1843" w:type="dxa"/>
            <w:vAlign w:val="center"/>
          </w:tcPr>
          <w:p w14:paraId="3539819A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4 (-0.26, -0.02)</w:t>
            </w:r>
          </w:p>
        </w:tc>
        <w:tc>
          <w:tcPr>
            <w:tcW w:w="850" w:type="dxa"/>
            <w:vAlign w:val="center"/>
          </w:tcPr>
          <w:p w14:paraId="7A2DB99F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1843" w:type="dxa"/>
            <w:vAlign w:val="center"/>
          </w:tcPr>
          <w:p w14:paraId="4737104F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3 (-0.25, -0.01)</w:t>
            </w:r>
          </w:p>
        </w:tc>
        <w:tc>
          <w:tcPr>
            <w:tcW w:w="850" w:type="dxa"/>
            <w:vAlign w:val="center"/>
          </w:tcPr>
          <w:p w14:paraId="267970CE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29</w:t>
            </w:r>
          </w:p>
        </w:tc>
        <w:tc>
          <w:tcPr>
            <w:tcW w:w="1843" w:type="dxa"/>
            <w:vAlign w:val="center"/>
          </w:tcPr>
          <w:p w14:paraId="1BE95AF7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3 (-0.24, -0.02)</w:t>
            </w:r>
          </w:p>
        </w:tc>
        <w:tc>
          <w:tcPr>
            <w:tcW w:w="851" w:type="dxa"/>
            <w:vAlign w:val="center"/>
          </w:tcPr>
          <w:p w14:paraId="62537E2F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942" w:type="dxa"/>
            <w:vAlign w:val="center"/>
          </w:tcPr>
          <w:p w14:paraId="381CC3B7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E60B77" w:rsidRPr="006459CF" w14:paraId="06F597DA" w14:textId="77777777" w:rsidTr="00DB2E92">
        <w:tc>
          <w:tcPr>
            <w:tcW w:w="1418" w:type="dxa"/>
            <w:vAlign w:val="center"/>
          </w:tcPr>
          <w:p w14:paraId="3A266A69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BP_SD</w:t>
            </w:r>
          </w:p>
        </w:tc>
        <w:tc>
          <w:tcPr>
            <w:tcW w:w="1843" w:type="dxa"/>
            <w:vAlign w:val="center"/>
          </w:tcPr>
          <w:p w14:paraId="6ECD1549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7 (-0.28, -0.06)</w:t>
            </w:r>
          </w:p>
        </w:tc>
        <w:tc>
          <w:tcPr>
            <w:tcW w:w="850" w:type="dxa"/>
            <w:vAlign w:val="center"/>
          </w:tcPr>
          <w:p w14:paraId="4CB674E0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843" w:type="dxa"/>
            <w:vAlign w:val="center"/>
          </w:tcPr>
          <w:p w14:paraId="0EAE89AC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7 (-0.28, -0.06)</w:t>
            </w:r>
          </w:p>
        </w:tc>
        <w:tc>
          <w:tcPr>
            <w:tcW w:w="850" w:type="dxa"/>
            <w:vAlign w:val="center"/>
          </w:tcPr>
          <w:p w14:paraId="58E44C39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843" w:type="dxa"/>
            <w:vAlign w:val="center"/>
          </w:tcPr>
          <w:p w14:paraId="494CFE26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7 (-0.27, -0.07)</w:t>
            </w:r>
          </w:p>
        </w:tc>
        <w:tc>
          <w:tcPr>
            <w:tcW w:w="851" w:type="dxa"/>
            <w:vAlign w:val="center"/>
          </w:tcPr>
          <w:p w14:paraId="29BED0AC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42" w:type="dxa"/>
            <w:vAlign w:val="center"/>
          </w:tcPr>
          <w:p w14:paraId="18581A4C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E60B77" w:rsidRPr="006459CF" w14:paraId="1349FE48" w14:textId="77777777" w:rsidTr="00DB2E92">
        <w:tc>
          <w:tcPr>
            <w:tcW w:w="1418" w:type="dxa"/>
            <w:vAlign w:val="center"/>
          </w:tcPr>
          <w:p w14:paraId="16CF2931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BP_CV</w:t>
            </w:r>
          </w:p>
        </w:tc>
        <w:tc>
          <w:tcPr>
            <w:tcW w:w="1843" w:type="dxa"/>
            <w:vAlign w:val="center"/>
          </w:tcPr>
          <w:p w14:paraId="246BE99C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6 (-0.26, -0.05)</w:t>
            </w:r>
          </w:p>
        </w:tc>
        <w:tc>
          <w:tcPr>
            <w:tcW w:w="850" w:type="dxa"/>
            <w:vAlign w:val="center"/>
          </w:tcPr>
          <w:p w14:paraId="5AEDD0F9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843" w:type="dxa"/>
            <w:vAlign w:val="center"/>
          </w:tcPr>
          <w:p w14:paraId="7076CF59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6 (-0.26, -0.05)</w:t>
            </w:r>
          </w:p>
        </w:tc>
        <w:tc>
          <w:tcPr>
            <w:tcW w:w="850" w:type="dxa"/>
            <w:vAlign w:val="center"/>
          </w:tcPr>
          <w:p w14:paraId="18FD82F2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843" w:type="dxa"/>
            <w:vAlign w:val="center"/>
          </w:tcPr>
          <w:p w14:paraId="509529E5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6 (-0.26, -0.05)</w:t>
            </w:r>
          </w:p>
        </w:tc>
        <w:tc>
          <w:tcPr>
            <w:tcW w:w="851" w:type="dxa"/>
            <w:vAlign w:val="center"/>
          </w:tcPr>
          <w:p w14:paraId="057527F0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942" w:type="dxa"/>
            <w:vAlign w:val="center"/>
          </w:tcPr>
          <w:p w14:paraId="7A89CB52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E60B77" w:rsidRPr="006459CF" w14:paraId="363E50B7" w14:textId="77777777" w:rsidTr="00DB2E92">
        <w:tc>
          <w:tcPr>
            <w:tcW w:w="1418" w:type="dxa"/>
            <w:vAlign w:val="center"/>
          </w:tcPr>
          <w:p w14:paraId="18ACBC71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BP_VIM</w:t>
            </w:r>
          </w:p>
        </w:tc>
        <w:tc>
          <w:tcPr>
            <w:tcW w:w="1843" w:type="dxa"/>
            <w:vAlign w:val="center"/>
          </w:tcPr>
          <w:p w14:paraId="35C5FBF1" w14:textId="77777777" w:rsidR="00E60B77" w:rsidRPr="006459CF" w:rsidRDefault="00E60B77" w:rsidP="000C09B7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5 (-0.26, -0.05)</w:t>
            </w:r>
          </w:p>
        </w:tc>
        <w:tc>
          <w:tcPr>
            <w:tcW w:w="850" w:type="dxa"/>
            <w:vAlign w:val="center"/>
          </w:tcPr>
          <w:p w14:paraId="075F0B92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843" w:type="dxa"/>
            <w:vAlign w:val="center"/>
          </w:tcPr>
          <w:p w14:paraId="644B8A4C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6 (-0.26, -0.05)</w:t>
            </w:r>
          </w:p>
        </w:tc>
        <w:tc>
          <w:tcPr>
            <w:tcW w:w="850" w:type="dxa"/>
            <w:vAlign w:val="center"/>
          </w:tcPr>
          <w:p w14:paraId="41057088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843" w:type="dxa"/>
            <w:vAlign w:val="center"/>
          </w:tcPr>
          <w:p w14:paraId="08BAF2F7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5 (-0.26, -0.05)</w:t>
            </w:r>
          </w:p>
        </w:tc>
        <w:tc>
          <w:tcPr>
            <w:tcW w:w="851" w:type="dxa"/>
            <w:vAlign w:val="center"/>
          </w:tcPr>
          <w:p w14:paraId="0707B43E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942" w:type="dxa"/>
            <w:vAlign w:val="center"/>
          </w:tcPr>
          <w:p w14:paraId="4D9A5F14" w14:textId="77777777" w:rsidR="00E60B77" w:rsidRPr="006459CF" w:rsidRDefault="00E60B77" w:rsidP="000C09B7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59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</w:tr>
    </w:tbl>
    <w:p w14:paraId="0FAB5D24" w14:textId="77777777" w:rsidR="00E60B77" w:rsidRPr="006459CF" w:rsidRDefault="00E60B77" w:rsidP="000C09B7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01FAEBDC" w14:textId="1A87464F" w:rsidR="00E82682" w:rsidRPr="006459CF" w:rsidRDefault="00E60B77" w:rsidP="000C09B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  <w:sectPr w:rsidR="00E82682" w:rsidRPr="006459C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459CF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  <w:t>Results are expressed as adjusted β coefficients and 95% confidence intervals (CIs) derived from</w:t>
      </w:r>
      <w:r w:rsidR="00657F21" w:rsidRPr="006459CF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  <w:t xml:space="preserve"> multivariable</w:t>
      </w:r>
      <w:r w:rsidRPr="006459CF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  <w:t xml:space="preserve"> linear regression models. Blood pressure metrics were standardized (per 1-SD increase). The outcome was the annual percent change in eGFR between FU2 and FU3. Model 1 was adjusted for age, sex, education, smoking status, alcohol consumption, body mass index, diabetes, LDL cholesterol, and antihypertensive medication use at FU2. Model 2 included all covariates in Model 1 with additional adjustment for baseline eGFR. Model 3 included all covariates in Model 1 with additional adjustment for eGFR at FU2. FDR-adjusted q values were calculated using the Benjamini–Hochberg method. </w:t>
      </w:r>
      <w:r w:rsidRPr="006459CF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kern w:val="0"/>
          <w:sz w:val="20"/>
          <w:szCs w:val="20"/>
          <w:lang w:val="en-US"/>
          <w14:ligatures w14:val="none"/>
        </w:rPr>
        <w:t>Abbreviations:</w:t>
      </w:r>
      <w:r w:rsidRPr="006459CF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  <w:t xml:space="preserve"> SBP, systolic blood pressure; DBP, diastolic blood pressure; cum, cumulative exposure; twa, time-weighted average; SD, standard deviation; CV, coefficient of variation; VIM, variability independent of the mean; eGFR, estimated glomerular filtration rate.</w:t>
      </w:r>
    </w:p>
    <w:p w14:paraId="6D866F3A" w14:textId="2491A1DA" w:rsidR="00E82682" w:rsidRPr="006459CF" w:rsidRDefault="00E82682" w:rsidP="000C09B7">
      <w:pPr>
        <w:adjustRightInd w:val="0"/>
        <w:snapToGrid w:val="0"/>
        <w:spacing w:after="12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</w:pPr>
      <w:r w:rsidRPr="006459C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lastRenderedPageBreak/>
        <w:t xml:space="preserve">Figure </w:t>
      </w:r>
      <w:r w:rsidRPr="006459C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/>
          <w14:ligatures w14:val="none"/>
        </w:rPr>
        <w:t>S</w:t>
      </w:r>
      <w:r w:rsidRPr="006459CF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lang w:val="en-US"/>
          <w14:ligatures w14:val="none"/>
        </w:rPr>
        <w:t>1</w:t>
      </w:r>
      <w:r w:rsidRPr="006459CF">
        <w:rPr>
          <w:rFonts w:ascii="Times New Roman" w:eastAsia="SimSun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t>.</w:t>
      </w:r>
      <w:r w:rsidRPr="006459CF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Flowchart of participant selection.</w:t>
      </w:r>
    </w:p>
    <w:p w14:paraId="37D0596C" w14:textId="0F77A961" w:rsidR="00E82682" w:rsidRPr="006459CF" w:rsidRDefault="00E82682" w:rsidP="00E8268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</w:pPr>
      <w:r w:rsidRPr="006459CF">
        <w:rPr>
          <w:rFonts w:ascii="Times New Roman" w:eastAsia="Times New Roman" w:hAnsi="Times New Roman" w:cs="Times New Roman"/>
          <w:noProof/>
          <w:color w:val="000000" w:themeColor="text1"/>
          <w:kern w:val="0"/>
          <w:lang w:val="en-US"/>
        </w:rPr>
        <w:drawing>
          <wp:inline distT="0" distB="0" distL="0" distR="0" wp14:anchorId="4D3487FB" wp14:editId="73519294">
            <wp:extent cx="5731510" cy="4298950"/>
            <wp:effectExtent l="0" t="0" r="0" b="6350"/>
            <wp:docPr id="7033736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373646" name="Picture 70337364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35083" w14:textId="77777777" w:rsidR="00E82682" w:rsidRPr="006459CF" w:rsidRDefault="00E82682" w:rsidP="000C09B7">
      <w:pPr>
        <w:adjustRightInd w:val="0"/>
        <w:snapToGrid w:val="0"/>
        <w:spacing w:before="120" w:after="0" w:line="360" w:lineRule="auto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GB"/>
          <w14:ligatures w14:val="none"/>
        </w:rPr>
      </w:pPr>
      <w:r w:rsidRPr="006459CF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GB"/>
          <w14:ligatures w14:val="none"/>
        </w:rPr>
        <w:t>Participants were excluded sequentially based on predefined criteria.</w:t>
      </w:r>
    </w:p>
    <w:p w14:paraId="54B8AA13" w14:textId="77777777" w:rsidR="00E82682" w:rsidRPr="006459CF" w:rsidRDefault="00E82682" w:rsidP="00E60B7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/>
          <w14:ligatures w14:val="none"/>
        </w:rPr>
      </w:pPr>
    </w:p>
    <w:p w14:paraId="75E501E4" w14:textId="77777777" w:rsidR="00E82682" w:rsidRPr="006459CF" w:rsidRDefault="00E82682" w:rsidP="00E60B7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/>
          <w14:ligatures w14:val="none"/>
        </w:rPr>
      </w:pPr>
    </w:p>
    <w:p w14:paraId="12370B3A" w14:textId="77777777" w:rsidR="00E82682" w:rsidRPr="006459CF" w:rsidRDefault="00E82682" w:rsidP="00E60B7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/>
          <w14:ligatures w14:val="none"/>
        </w:rPr>
        <w:sectPr w:rsidR="00E82682" w:rsidRPr="006459C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5D5438" w14:textId="503AA565" w:rsidR="00E60B77" w:rsidRPr="006459CF" w:rsidRDefault="00E60B77" w:rsidP="000C09B7">
      <w:pPr>
        <w:adjustRightInd w:val="0"/>
        <w:snapToGrid w:val="0"/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</w:pPr>
      <w:r w:rsidRPr="006459C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lastRenderedPageBreak/>
        <w:t xml:space="preserve">Figure </w:t>
      </w:r>
      <w:r w:rsidR="00E82682" w:rsidRPr="006459C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/>
          <w14:ligatures w14:val="none"/>
        </w:rPr>
        <w:t>S</w:t>
      </w:r>
      <w:r w:rsidR="00E82682" w:rsidRPr="006459CF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lang w:val="en-US"/>
          <w14:ligatures w14:val="none"/>
        </w:rPr>
        <w:t>2</w:t>
      </w:r>
      <w:r w:rsidRPr="006459C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t xml:space="preserve">. </w:t>
      </w:r>
      <w:r w:rsidRPr="006459CF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Subgroup analyses of the association between cumulative systolic blood pressure and annual eGFR slope.</w:t>
      </w:r>
    </w:p>
    <w:p w14:paraId="6C74DF67" w14:textId="0C668E25" w:rsidR="00E60B77" w:rsidRPr="006459CF" w:rsidRDefault="000A3A4C" w:rsidP="00E60B7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</w:pPr>
      <w:r w:rsidRPr="006459CF">
        <w:rPr>
          <w:rFonts w:ascii="Times New Roman" w:eastAsia="Times New Roman" w:hAnsi="Times New Roman" w:cs="Times New Roman"/>
          <w:noProof/>
          <w:color w:val="000000" w:themeColor="text1"/>
          <w:kern w:val="0"/>
          <w:lang w:val="en-US"/>
        </w:rPr>
        <w:drawing>
          <wp:inline distT="0" distB="0" distL="0" distR="0" wp14:anchorId="5567DA89" wp14:editId="2CC2C83B">
            <wp:extent cx="5731510" cy="4298950"/>
            <wp:effectExtent l="0" t="0" r="0" b="6350"/>
            <wp:docPr id="17498673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867386" name="Picture 174986738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B644F" w14:textId="7017D593" w:rsidR="00E60B77" w:rsidRPr="006459CF" w:rsidRDefault="00E60B77" w:rsidP="000C09B7">
      <w:pPr>
        <w:adjustRightInd w:val="0"/>
        <w:snapToGrid w:val="0"/>
        <w:spacing w:before="12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</w:pPr>
      <w:r w:rsidRPr="006459CF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  <w:t xml:space="preserve">Subgroup analyses evaluating the association between cumulative systolic blood pressure (per 1-SD increase) and annual eGFR slope. Estimates were adjusted for age, sex, education level, smoking status, alcohol consumption, body mass index, diabetes, </w:t>
      </w:r>
      <w:r w:rsidR="000A3A4C" w:rsidRPr="006459CF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  <w:t xml:space="preserve">hypertension status, </w:t>
      </w:r>
      <w:r w:rsidRPr="006459CF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  <w:t>LDL cholesterol, and antihypertensive medication use at FU2 (except when the variable was the stratifying factor). Data points represent adjusted β coefficients with 95% confidence intervals. P-values for interaction are shown for each subgroup.</w:t>
      </w:r>
    </w:p>
    <w:p w14:paraId="7C340822" w14:textId="77777777" w:rsidR="00E60B77" w:rsidRPr="006459CF" w:rsidRDefault="00E60B77" w:rsidP="00E60B7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7328ED98" w14:textId="77777777" w:rsidR="00E60B77" w:rsidRPr="006459CF" w:rsidRDefault="00E60B77" w:rsidP="00E60B7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042FD9FB" w14:textId="77777777" w:rsidR="00E60B77" w:rsidRPr="006459CF" w:rsidRDefault="00E60B77" w:rsidP="00E60B7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3ACA2C1B" w14:textId="77777777" w:rsidR="00E60B77" w:rsidRPr="006459CF" w:rsidRDefault="00E60B77" w:rsidP="00E60B7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790ACAF1" w14:textId="77777777" w:rsidR="00E60B77" w:rsidRPr="006459CF" w:rsidRDefault="00E60B77" w:rsidP="00E60B7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2E18762A" w14:textId="77777777" w:rsidR="00E60B77" w:rsidRPr="006459CF" w:rsidRDefault="00E60B77" w:rsidP="00E60B7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7B79F169" w14:textId="77777777" w:rsidR="00E60B77" w:rsidRPr="006459CF" w:rsidRDefault="00E60B77" w:rsidP="00E60B7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102F4647" w14:textId="77777777" w:rsidR="00E60B77" w:rsidRPr="006459CF" w:rsidRDefault="00E60B77" w:rsidP="00E60B7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00A7D24F" w14:textId="77777777" w:rsidR="00E60B77" w:rsidRPr="006459CF" w:rsidRDefault="00E60B77" w:rsidP="00E60B7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413BE33C" w14:textId="77777777" w:rsidR="00E60B77" w:rsidRPr="006459CF" w:rsidRDefault="00E60B77" w:rsidP="00E60B77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14BCF92" w14:textId="77777777" w:rsidR="001147FC" w:rsidRPr="006459CF" w:rsidRDefault="001147FC">
      <w:pPr>
        <w:rPr>
          <w:color w:val="000000" w:themeColor="text1"/>
        </w:rPr>
      </w:pPr>
    </w:p>
    <w:sectPr w:rsidR="001147FC" w:rsidRPr="006459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C7C8D5" w14:textId="77777777" w:rsidR="001C2386" w:rsidRDefault="001C2386" w:rsidP="006B4724">
      <w:pPr>
        <w:spacing w:after="0" w:line="240" w:lineRule="auto"/>
      </w:pPr>
      <w:r>
        <w:separator/>
      </w:r>
    </w:p>
  </w:endnote>
  <w:endnote w:type="continuationSeparator" w:id="0">
    <w:p w14:paraId="431203E5" w14:textId="77777777" w:rsidR="001C2386" w:rsidRDefault="001C2386" w:rsidP="006B4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01915546"/>
      <w:docPartObj>
        <w:docPartGallery w:val="Page Numbers (Bottom of Page)"/>
        <w:docPartUnique/>
      </w:docPartObj>
    </w:sdtPr>
    <w:sdtContent>
      <w:p w14:paraId="6386F756" w14:textId="5A936F3A" w:rsidR="006B4724" w:rsidRDefault="006B4724" w:rsidP="00CA22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B70DACE" w14:textId="77777777" w:rsidR="006B4724" w:rsidRDefault="006B4724" w:rsidP="006B472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74965599"/>
      <w:docPartObj>
        <w:docPartGallery w:val="Page Numbers (Bottom of Page)"/>
        <w:docPartUnique/>
      </w:docPartObj>
    </w:sdtPr>
    <w:sdtContent>
      <w:p w14:paraId="3F48D879" w14:textId="249EF43A" w:rsidR="006B4724" w:rsidRDefault="006B4724" w:rsidP="00CA22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405D52" w14:textId="77777777" w:rsidR="006B4724" w:rsidRDefault="006B4724" w:rsidP="006B47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2E63FC" w14:textId="77777777" w:rsidR="001C2386" w:rsidRDefault="001C2386" w:rsidP="006B4724">
      <w:pPr>
        <w:spacing w:after="0" w:line="240" w:lineRule="auto"/>
      </w:pPr>
      <w:r>
        <w:separator/>
      </w:r>
    </w:p>
  </w:footnote>
  <w:footnote w:type="continuationSeparator" w:id="0">
    <w:p w14:paraId="26D75F1C" w14:textId="77777777" w:rsidR="001C2386" w:rsidRDefault="001C2386" w:rsidP="006B47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B77"/>
    <w:rsid w:val="00024125"/>
    <w:rsid w:val="000300EA"/>
    <w:rsid w:val="000327E1"/>
    <w:rsid w:val="00037CCF"/>
    <w:rsid w:val="0004570B"/>
    <w:rsid w:val="00051984"/>
    <w:rsid w:val="00053113"/>
    <w:rsid w:val="000708B5"/>
    <w:rsid w:val="000763C6"/>
    <w:rsid w:val="000844B5"/>
    <w:rsid w:val="00087793"/>
    <w:rsid w:val="00097669"/>
    <w:rsid w:val="000A3A4C"/>
    <w:rsid w:val="000A5D00"/>
    <w:rsid w:val="000B5850"/>
    <w:rsid w:val="000B5EFD"/>
    <w:rsid w:val="000C09B7"/>
    <w:rsid w:val="000D5F0D"/>
    <w:rsid w:val="000E2D44"/>
    <w:rsid w:val="000E7659"/>
    <w:rsid w:val="000F0DA4"/>
    <w:rsid w:val="000F57FC"/>
    <w:rsid w:val="000F5D6C"/>
    <w:rsid w:val="001018EB"/>
    <w:rsid w:val="0011068B"/>
    <w:rsid w:val="001129F4"/>
    <w:rsid w:val="001147FC"/>
    <w:rsid w:val="001161CC"/>
    <w:rsid w:val="001166A0"/>
    <w:rsid w:val="00120D2A"/>
    <w:rsid w:val="00124DA9"/>
    <w:rsid w:val="00134F8E"/>
    <w:rsid w:val="00137465"/>
    <w:rsid w:val="00144BDE"/>
    <w:rsid w:val="001629C5"/>
    <w:rsid w:val="001645DB"/>
    <w:rsid w:val="00166D02"/>
    <w:rsid w:val="001A131E"/>
    <w:rsid w:val="001A2AEC"/>
    <w:rsid w:val="001B79CC"/>
    <w:rsid w:val="001C2386"/>
    <w:rsid w:val="001D6018"/>
    <w:rsid w:val="001D733B"/>
    <w:rsid w:val="001E493F"/>
    <w:rsid w:val="001E79AF"/>
    <w:rsid w:val="0020269A"/>
    <w:rsid w:val="00216FC0"/>
    <w:rsid w:val="00225601"/>
    <w:rsid w:val="00226EA1"/>
    <w:rsid w:val="002353E0"/>
    <w:rsid w:val="00242D01"/>
    <w:rsid w:val="002460F3"/>
    <w:rsid w:val="0024767D"/>
    <w:rsid w:val="00251838"/>
    <w:rsid w:val="00251FE2"/>
    <w:rsid w:val="00252545"/>
    <w:rsid w:val="00252E34"/>
    <w:rsid w:val="002557DA"/>
    <w:rsid w:val="002613E2"/>
    <w:rsid w:val="0027187B"/>
    <w:rsid w:val="00286DD5"/>
    <w:rsid w:val="00297AEB"/>
    <w:rsid w:val="002A79B7"/>
    <w:rsid w:val="002B0350"/>
    <w:rsid w:val="002B05AC"/>
    <w:rsid w:val="002B0998"/>
    <w:rsid w:val="002B254C"/>
    <w:rsid w:val="002B6D3C"/>
    <w:rsid w:val="002C2B52"/>
    <w:rsid w:val="002D0B27"/>
    <w:rsid w:val="002D2C75"/>
    <w:rsid w:val="002D4668"/>
    <w:rsid w:val="002D7C1D"/>
    <w:rsid w:val="002F715F"/>
    <w:rsid w:val="00322D8C"/>
    <w:rsid w:val="00323899"/>
    <w:rsid w:val="003409A4"/>
    <w:rsid w:val="00342857"/>
    <w:rsid w:val="003439FE"/>
    <w:rsid w:val="0035650A"/>
    <w:rsid w:val="0036589E"/>
    <w:rsid w:val="003723E5"/>
    <w:rsid w:val="00373237"/>
    <w:rsid w:val="00384561"/>
    <w:rsid w:val="00390A9B"/>
    <w:rsid w:val="003915BA"/>
    <w:rsid w:val="00392B41"/>
    <w:rsid w:val="00396C8C"/>
    <w:rsid w:val="003A050A"/>
    <w:rsid w:val="003B0053"/>
    <w:rsid w:val="003C0625"/>
    <w:rsid w:val="003C0FB6"/>
    <w:rsid w:val="003C1355"/>
    <w:rsid w:val="003C6F61"/>
    <w:rsid w:val="003F0737"/>
    <w:rsid w:val="003F34DE"/>
    <w:rsid w:val="0040545C"/>
    <w:rsid w:val="00450DF9"/>
    <w:rsid w:val="00473706"/>
    <w:rsid w:val="00475ABF"/>
    <w:rsid w:val="00487BF0"/>
    <w:rsid w:val="00494951"/>
    <w:rsid w:val="00495FEB"/>
    <w:rsid w:val="004B351E"/>
    <w:rsid w:val="004E0951"/>
    <w:rsid w:val="004F1E17"/>
    <w:rsid w:val="00502338"/>
    <w:rsid w:val="00503365"/>
    <w:rsid w:val="0050406E"/>
    <w:rsid w:val="00511965"/>
    <w:rsid w:val="005325B5"/>
    <w:rsid w:val="00540E94"/>
    <w:rsid w:val="005501BF"/>
    <w:rsid w:val="005531B0"/>
    <w:rsid w:val="00555E36"/>
    <w:rsid w:val="0055777C"/>
    <w:rsid w:val="00561855"/>
    <w:rsid w:val="00561BF6"/>
    <w:rsid w:val="0056268A"/>
    <w:rsid w:val="005636DD"/>
    <w:rsid w:val="005840AC"/>
    <w:rsid w:val="00586988"/>
    <w:rsid w:val="00590DAE"/>
    <w:rsid w:val="005A644E"/>
    <w:rsid w:val="005B0D17"/>
    <w:rsid w:val="005B45D0"/>
    <w:rsid w:val="005B47F8"/>
    <w:rsid w:val="005C563D"/>
    <w:rsid w:val="005C67C6"/>
    <w:rsid w:val="005D4574"/>
    <w:rsid w:val="005D6DA2"/>
    <w:rsid w:val="005D7E33"/>
    <w:rsid w:val="005E259D"/>
    <w:rsid w:val="005E7AFA"/>
    <w:rsid w:val="005F0B41"/>
    <w:rsid w:val="005F20D7"/>
    <w:rsid w:val="005F7E24"/>
    <w:rsid w:val="00604961"/>
    <w:rsid w:val="0060546E"/>
    <w:rsid w:val="00625FB2"/>
    <w:rsid w:val="00633398"/>
    <w:rsid w:val="00634ABD"/>
    <w:rsid w:val="006459CF"/>
    <w:rsid w:val="00646017"/>
    <w:rsid w:val="00647D50"/>
    <w:rsid w:val="00657226"/>
    <w:rsid w:val="00657F21"/>
    <w:rsid w:val="006777BA"/>
    <w:rsid w:val="006842F8"/>
    <w:rsid w:val="006853D5"/>
    <w:rsid w:val="0068776B"/>
    <w:rsid w:val="00691D41"/>
    <w:rsid w:val="006A4128"/>
    <w:rsid w:val="006A5F59"/>
    <w:rsid w:val="006B4724"/>
    <w:rsid w:val="006E0908"/>
    <w:rsid w:val="006F6342"/>
    <w:rsid w:val="00707FE5"/>
    <w:rsid w:val="00711417"/>
    <w:rsid w:val="00727823"/>
    <w:rsid w:val="007313D4"/>
    <w:rsid w:val="0073599F"/>
    <w:rsid w:val="00737041"/>
    <w:rsid w:val="00741B6F"/>
    <w:rsid w:val="007455BF"/>
    <w:rsid w:val="00750A84"/>
    <w:rsid w:val="007778A4"/>
    <w:rsid w:val="007945F5"/>
    <w:rsid w:val="007A7ED5"/>
    <w:rsid w:val="007D381A"/>
    <w:rsid w:val="007D70F2"/>
    <w:rsid w:val="007E183D"/>
    <w:rsid w:val="007E6C9E"/>
    <w:rsid w:val="007F2CB4"/>
    <w:rsid w:val="007F661D"/>
    <w:rsid w:val="008043B3"/>
    <w:rsid w:val="00807D63"/>
    <w:rsid w:val="00825858"/>
    <w:rsid w:val="008278B9"/>
    <w:rsid w:val="0083709A"/>
    <w:rsid w:val="0083709E"/>
    <w:rsid w:val="00840456"/>
    <w:rsid w:val="00842C1A"/>
    <w:rsid w:val="0085083B"/>
    <w:rsid w:val="0086130E"/>
    <w:rsid w:val="008834C1"/>
    <w:rsid w:val="0089216D"/>
    <w:rsid w:val="008B0D68"/>
    <w:rsid w:val="008C36B3"/>
    <w:rsid w:val="008D3F62"/>
    <w:rsid w:val="008D5A43"/>
    <w:rsid w:val="008E7EE6"/>
    <w:rsid w:val="008F44B6"/>
    <w:rsid w:val="008F48B6"/>
    <w:rsid w:val="0090172C"/>
    <w:rsid w:val="00905181"/>
    <w:rsid w:val="0091010A"/>
    <w:rsid w:val="00911E9F"/>
    <w:rsid w:val="00925D97"/>
    <w:rsid w:val="00930567"/>
    <w:rsid w:val="009408FE"/>
    <w:rsid w:val="009529D9"/>
    <w:rsid w:val="00954BB8"/>
    <w:rsid w:val="0096045A"/>
    <w:rsid w:val="00962B50"/>
    <w:rsid w:val="00970057"/>
    <w:rsid w:val="00972FE8"/>
    <w:rsid w:val="00974C58"/>
    <w:rsid w:val="00994644"/>
    <w:rsid w:val="00997A9F"/>
    <w:rsid w:val="009B1F28"/>
    <w:rsid w:val="009D1F31"/>
    <w:rsid w:val="009E3AEA"/>
    <w:rsid w:val="009E4D65"/>
    <w:rsid w:val="009E6F13"/>
    <w:rsid w:val="00A0169F"/>
    <w:rsid w:val="00A02ECE"/>
    <w:rsid w:val="00A07945"/>
    <w:rsid w:val="00A10096"/>
    <w:rsid w:val="00A23C85"/>
    <w:rsid w:val="00A25A49"/>
    <w:rsid w:val="00A32F43"/>
    <w:rsid w:val="00A62D5D"/>
    <w:rsid w:val="00A84515"/>
    <w:rsid w:val="00A87BF7"/>
    <w:rsid w:val="00A9132D"/>
    <w:rsid w:val="00A942AA"/>
    <w:rsid w:val="00AA27C4"/>
    <w:rsid w:val="00AA36E5"/>
    <w:rsid w:val="00AA77E0"/>
    <w:rsid w:val="00AB2939"/>
    <w:rsid w:val="00AC2404"/>
    <w:rsid w:val="00AC3D4B"/>
    <w:rsid w:val="00AC7179"/>
    <w:rsid w:val="00AD0101"/>
    <w:rsid w:val="00AD0AA5"/>
    <w:rsid w:val="00AD332C"/>
    <w:rsid w:val="00AE484F"/>
    <w:rsid w:val="00AF74B7"/>
    <w:rsid w:val="00B12051"/>
    <w:rsid w:val="00B240D8"/>
    <w:rsid w:val="00B25F0E"/>
    <w:rsid w:val="00B264EF"/>
    <w:rsid w:val="00B26D04"/>
    <w:rsid w:val="00B30D67"/>
    <w:rsid w:val="00B35BD8"/>
    <w:rsid w:val="00B35F99"/>
    <w:rsid w:val="00B444FF"/>
    <w:rsid w:val="00B45F04"/>
    <w:rsid w:val="00B4750F"/>
    <w:rsid w:val="00B601EB"/>
    <w:rsid w:val="00B67D2D"/>
    <w:rsid w:val="00B7026C"/>
    <w:rsid w:val="00B71829"/>
    <w:rsid w:val="00B72E19"/>
    <w:rsid w:val="00B8645D"/>
    <w:rsid w:val="00B907B4"/>
    <w:rsid w:val="00B9347F"/>
    <w:rsid w:val="00BA1A16"/>
    <w:rsid w:val="00BA602B"/>
    <w:rsid w:val="00BB1441"/>
    <w:rsid w:val="00BB3763"/>
    <w:rsid w:val="00BD0B03"/>
    <w:rsid w:val="00BD62C5"/>
    <w:rsid w:val="00BE2694"/>
    <w:rsid w:val="00BE7F7C"/>
    <w:rsid w:val="00BF4A3F"/>
    <w:rsid w:val="00BF6025"/>
    <w:rsid w:val="00C01029"/>
    <w:rsid w:val="00C03A08"/>
    <w:rsid w:val="00C03B59"/>
    <w:rsid w:val="00C068FC"/>
    <w:rsid w:val="00C128B2"/>
    <w:rsid w:val="00C17837"/>
    <w:rsid w:val="00C21282"/>
    <w:rsid w:val="00C3275F"/>
    <w:rsid w:val="00C34199"/>
    <w:rsid w:val="00C42975"/>
    <w:rsid w:val="00C453E0"/>
    <w:rsid w:val="00C55516"/>
    <w:rsid w:val="00C56889"/>
    <w:rsid w:val="00C606CF"/>
    <w:rsid w:val="00C6389B"/>
    <w:rsid w:val="00C8526E"/>
    <w:rsid w:val="00C918AF"/>
    <w:rsid w:val="00C9481B"/>
    <w:rsid w:val="00CB1601"/>
    <w:rsid w:val="00CB3864"/>
    <w:rsid w:val="00CC371C"/>
    <w:rsid w:val="00CC6952"/>
    <w:rsid w:val="00CE0F46"/>
    <w:rsid w:val="00CE52F3"/>
    <w:rsid w:val="00CF24A9"/>
    <w:rsid w:val="00CF6F57"/>
    <w:rsid w:val="00D00B78"/>
    <w:rsid w:val="00D038EE"/>
    <w:rsid w:val="00D04BD6"/>
    <w:rsid w:val="00D104C6"/>
    <w:rsid w:val="00D12F25"/>
    <w:rsid w:val="00D13509"/>
    <w:rsid w:val="00D1607C"/>
    <w:rsid w:val="00D45CC8"/>
    <w:rsid w:val="00D46297"/>
    <w:rsid w:val="00D60F1E"/>
    <w:rsid w:val="00D63F01"/>
    <w:rsid w:val="00D675D2"/>
    <w:rsid w:val="00D70703"/>
    <w:rsid w:val="00D7112D"/>
    <w:rsid w:val="00D74AA3"/>
    <w:rsid w:val="00D81257"/>
    <w:rsid w:val="00D84C03"/>
    <w:rsid w:val="00DA4DC4"/>
    <w:rsid w:val="00DB2058"/>
    <w:rsid w:val="00DB3C25"/>
    <w:rsid w:val="00DB76C8"/>
    <w:rsid w:val="00DE24DA"/>
    <w:rsid w:val="00DE4936"/>
    <w:rsid w:val="00DE6303"/>
    <w:rsid w:val="00DF0D80"/>
    <w:rsid w:val="00DF6ADD"/>
    <w:rsid w:val="00E27EEA"/>
    <w:rsid w:val="00E31975"/>
    <w:rsid w:val="00E41C1C"/>
    <w:rsid w:val="00E433B3"/>
    <w:rsid w:val="00E44220"/>
    <w:rsid w:val="00E46F21"/>
    <w:rsid w:val="00E50EAA"/>
    <w:rsid w:val="00E52426"/>
    <w:rsid w:val="00E60367"/>
    <w:rsid w:val="00E60B77"/>
    <w:rsid w:val="00E638E3"/>
    <w:rsid w:val="00E73511"/>
    <w:rsid w:val="00E81D21"/>
    <w:rsid w:val="00E82682"/>
    <w:rsid w:val="00E82E04"/>
    <w:rsid w:val="00E96518"/>
    <w:rsid w:val="00E96582"/>
    <w:rsid w:val="00E96DC6"/>
    <w:rsid w:val="00E974D6"/>
    <w:rsid w:val="00EB0148"/>
    <w:rsid w:val="00EB314F"/>
    <w:rsid w:val="00EC3F9C"/>
    <w:rsid w:val="00EC5962"/>
    <w:rsid w:val="00ED1252"/>
    <w:rsid w:val="00ED4AC7"/>
    <w:rsid w:val="00ED7EF4"/>
    <w:rsid w:val="00EE7621"/>
    <w:rsid w:val="00F05AFD"/>
    <w:rsid w:val="00F1494F"/>
    <w:rsid w:val="00F27CBC"/>
    <w:rsid w:val="00F32C53"/>
    <w:rsid w:val="00F47DB0"/>
    <w:rsid w:val="00F51ACA"/>
    <w:rsid w:val="00F51FB8"/>
    <w:rsid w:val="00F57374"/>
    <w:rsid w:val="00F6366F"/>
    <w:rsid w:val="00F63998"/>
    <w:rsid w:val="00F665F8"/>
    <w:rsid w:val="00F80CB2"/>
    <w:rsid w:val="00F87AAF"/>
    <w:rsid w:val="00FA3A12"/>
    <w:rsid w:val="00FA4F40"/>
    <w:rsid w:val="00FB68DE"/>
    <w:rsid w:val="00FC65F8"/>
    <w:rsid w:val="00FD0297"/>
    <w:rsid w:val="00FE26AD"/>
    <w:rsid w:val="00FE3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871E79"/>
  <w15:chartTrackingRefBased/>
  <w15:docId w15:val="{FB00234C-A8E5-3E42-9CD0-EF59EEFDF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B77"/>
    <w:rPr>
      <w:lang w:val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B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0B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0B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0B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0B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0B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C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0B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C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0B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C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0B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B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0B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0B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0B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0B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B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B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B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B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0B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</w:rPr>
  </w:style>
  <w:style w:type="character" w:customStyle="1" w:styleId="TitleChar">
    <w:name w:val="Title Char"/>
    <w:basedOn w:val="DefaultParagraphFont"/>
    <w:link w:val="Title"/>
    <w:uiPriority w:val="10"/>
    <w:rsid w:val="00E60B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0B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CH"/>
    </w:rPr>
  </w:style>
  <w:style w:type="character" w:customStyle="1" w:styleId="SubtitleChar">
    <w:name w:val="Subtitle Char"/>
    <w:basedOn w:val="DefaultParagraphFont"/>
    <w:link w:val="Subtitle"/>
    <w:uiPriority w:val="11"/>
    <w:rsid w:val="00E60B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0B77"/>
    <w:pPr>
      <w:spacing w:before="160"/>
      <w:jc w:val="center"/>
    </w:pPr>
    <w:rPr>
      <w:i/>
      <w:iCs/>
      <w:color w:val="404040" w:themeColor="text1" w:themeTint="BF"/>
      <w:lang w:val="en-CH"/>
    </w:rPr>
  </w:style>
  <w:style w:type="character" w:customStyle="1" w:styleId="QuoteChar">
    <w:name w:val="Quote Char"/>
    <w:basedOn w:val="DefaultParagraphFont"/>
    <w:link w:val="Quote"/>
    <w:uiPriority w:val="29"/>
    <w:rsid w:val="00E60B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0B77"/>
    <w:pPr>
      <w:ind w:left="720"/>
      <w:contextualSpacing/>
    </w:pPr>
    <w:rPr>
      <w:lang w:val="en-CH"/>
    </w:rPr>
  </w:style>
  <w:style w:type="character" w:styleId="IntenseEmphasis">
    <w:name w:val="Intense Emphasis"/>
    <w:basedOn w:val="DefaultParagraphFont"/>
    <w:uiPriority w:val="21"/>
    <w:qFormat/>
    <w:rsid w:val="00E60B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0B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C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0B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0B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0B77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B47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724"/>
    <w:rPr>
      <w:lang w:val="fr-CH"/>
    </w:rPr>
  </w:style>
  <w:style w:type="character" w:styleId="PageNumber">
    <w:name w:val="page number"/>
    <w:basedOn w:val="DefaultParagraphFont"/>
    <w:uiPriority w:val="99"/>
    <w:semiHidden/>
    <w:unhideWhenUsed/>
    <w:rsid w:val="006B47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6</Pages>
  <Words>1095</Words>
  <Characters>5918</Characters>
  <Application>Microsoft Office Word</Application>
  <DocSecurity>0</DocSecurity>
  <Lines>493</Lines>
  <Paragraphs>4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i Xie</dc:creator>
  <cp:keywords/>
  <dc:description/>
  <cp:lastModifiedBy>Sisi Xie</cp:lastModifiedBy>
  <cp:revision>41</cp:revision>
  <dcterms:created xsi:type="dcterms:W3CDTF">2026-01-16T08:00:00Z</dcterms:created>
  <dcterms:modified xsi:type="dcterms:W3CDTF">2026-05-21T09:21:00Z</dcterms:modified>
</cp:coreProperties>
</file>